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73844" w14:textId="31C631F0" w:rsidR="00A75DB7" w:rsidRDefault="009121B2" w:rsidP="00A75DB7">
      <w:r>
        <w:t>Supplement</w:t>
      </w:r>
      <w:r w:rsidR="00A75DB7">
        <w:t xml:space="preserve"> </w:t>
      </w:r>
      <w:r w:rsidR="00D66436">
        <w:t>4</w:t>
      </w:r>
      <w:r w:rsidR="00A75DB7">
        <w:t xml:space="preserve">: Patient Outcomes by Year of Exposure </w:t>
      </w:r>
      <w:r w:rsidR="00214AFC">
        <w:t>and</w:t>
      </w:r>
      <w:r w:rsidR="00E26AAA">
        <w:t xml:space="preserve"> Cost Category</w:t>
      </w:r>
    </w:p>
    <w:p w14:paraId="31B64EC3" w14:textId="77777777" w:rsidR="00A75DB7" w:rsidRDefault="00A75DB7" w:rsidP="00A75D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1041"/>
        <w:gridCol w:w="1019"/>
        <w:gridCol w:w="2472"/>
        <w:gridCol w:w="1835"/>
        <w:gridCol w:w="2133"/>
        <w:gridCol w:w="1835"/>
        <w:gridCol w:w="1341"/>
        <w:gridCol w:w="1155"/>
        <w:gridCol w:w="1139"/>
      </w:tblGrid>
      <w:tr w:rsidR="007043F2" w:rsidRPr="0040144C" w14:paraId="72BA54F8" w14:textId="77777777" w:rsidTr="001B4A70">
        <w:tc>
          <w:tcPr>
            <w:tcW w:w="583" w:type="dxa"/>
            <w:tcBorders>
              <w:bottom w:val="single" w:sz="24" w:space="0" w:color="auto"/>
            </w:tcBorders>
          </w:tcPr>
          <w:p w14:paraId="5051C211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Incident Year</w:t>
            </w:r>
          </w:p>
        </w:tc>
        <w:tc>
          <w:tcPr>
            <w:tcW w:w="1041" w:type="dxa"/>
            <w:tcBorders>
              <w:bottom w:val="single" w:sz="24" w:space="0" w:color="auto"/>
            </w:tcBorders>
          </w:tcPr>
          <w:p w14:paraId="6B8EE58F" w14:textId="72628B28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Years Before / After RA Diagnosis (n pairs)</w:t>
            </w:r>
            <w:r w:rsidR="00D92FC6">
              <w:rPr>
                <w:rFonts w:ascii="Times" w:hAnsi="Times"/>
                <w:sz w:val="10"/>
                <w:szCs w:val="10"/>
              </w:rPr>
              <w:t>, n biologics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409818E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RA Cases</w:t>
            </w:r>
          </w:p>
          <w:p w14:paraId="5BBBFFEC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(2015 CAD/patient)</w:t>
            </w:r>
          </w:p>
          <w:p w14:paraId="5655EAAF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39190F45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Age/Sex/Disease Matched Controls (2015 CAD/patient)</w:t>
            </w:r>
          </w:p>
          <w:p w14:paraId="116B9FCA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8DDB410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Average Difference (2015 CAD/patient)</w:t>
            </w:r>
          </w:p>
          <w:p w14:paraId="1C51C60C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082773FC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Age/Sex Matched Controls (2015 CAD/patient)</w:t>
            </w:r>
          </w:p>
          <w:p w14:paraId="6C9931CF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4C18B2EE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Average Difference (2015 CAD/patient)</w:t>
            </w:r>
          </w:p>
          <w:p w14:paraId="6A95417B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7AFDF089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7B01A456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4" w:space="0" w:color="auto"/>
            </w:tcBorders>
          </w:tcPr>
          <w:p w14:paraId="090A7F17" w14:textId="77777777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Age/Sex Related Costs</w:t>
            </w:r>
          </w:p>
        </w:tc>
      </w:tr>
      <w:tr w:rsidR="0020101F" w:rsidRPr="0040144C" w14:paraId="3690D0AF" w14:textId="77777777" w:rsidTr="001B4A70">
        <w:tc>
          <w:tcPr>
            <w:tcW w:w="583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</w:tcBorders>
          </w:tcPr>
          <w:p w14:paraId="715A9019" w14:textId="67BBEBA6" w:rsidR="0020101F" w:rsidRPr="0040144C" w:rsidRDefault="0020101F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</w:tcPr>
          <w:p w14:paraId="3A56FF66" w14:textId="3390876F" w:rsidR="0020101F" w:rsidRPr="0040144C" w:rsidRDefault="0020101F" w:rsidP="0020101F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hAnsi="Times"/>
                <w:b/>
                <w:bCs/>
                <w:sz w:val="10"/>
                <w:szCs w:val="10"/>
              </w:rPr>
              <w:t>Inpatient Cost</w:t>
            </w:r>
          </w:p>
        </w:tc>
      </w:tr>
      <w:tr w:rsidR="007043F2" w:rsidRPr="0040144C" w14:paraId="578B237E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4D2800FC" w14:textId="0EAE0B5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12BAA435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A44DF" w14:textId="7ECCF6F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0DAA7" w14:textId="728D183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128FD" w14:textId="497D54B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E301B" w14:textId="30C9F2C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82625" w14:textId="4DCD4F5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C24F9" w14:textId="06E0077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2708" w14:textId="6A6CC23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D3371" w14:textId="07E1357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7043F2" w:rsidRPr="0040144C" w14:paraId="2C585096" w14:textId="77777777" w:rsidTr="007043F2">
        <w:tc>
          <w:tcPr>
            <w:tcW w:w="583" w:type="dxa"/>
            <w:vMerge/>
          </w:tcPr>
          <w:p w14:paraId="0FDD8C2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15586A2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ADAFC" w14:textId="6CB90AD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F98C3" w14:textId="1418896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458EB" w14:textId="6567DAD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3EE50" w14:textId="4451F74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A3CB7" w14:textId="49D58F2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82786" w14:textId="1FA6078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120DD" w14:textId="75A2C03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68851" w14:textId="4105CB1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</w:tr>
      <w:tr w:rsidR="007043F2" w:rsidRPr="0040144C" w14:paraId="53D8969D" w14:textId="77777777" w:rsidTr="007043F2">
        <w:tc>
          <w:tcPr>
            <w:tcW w:w="583" w:type="dxa"/>
            <w:vMerge/>
          </w:tcPr>
          <w:p w14:paraId="5318571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7D1197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9DDF7" w14:textId="3A2B579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5255E" w14:textId="2A9A874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782C7" w14:textId="20A7BF6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10141" w14:textId="2CCA0B7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A0935" w14:textId="24A7A91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013FE" w14:textId="6B585E3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BB3AB" w14:textId="1CE44E2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86A08" w14:textId="1D6D0A5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</w:tr>
      <w:tr w:rsidR="007043F2" w:rsidRPr="0040144C" w14:paraId="3304BBB0" w14:textId="77777777" w:rsidTr="007043F2">
        <w:tc>
          <w:tcPr>
            <w:tcW w:w="583" w:type="dxa"/>
            <w:vMerge/>
          </w:tcPr>
          <w:p w14:paraId="3716D97B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2A2125D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722A0" w14:textId="049CA6C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80762" w14:textId="65F0206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FE802" w14:textId="37DD90E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4716A" w14:textId="7D93AF1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FBD70" w14:textId="039F03F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32192" w14:textId="3AF3404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B9424" w14:textId="657FB96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EE21A" w14:textId="58E34BD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8</w:t>
            </w:r>
          </w:p>
        </w:tc>
      </w:tr>
      <w:tr w:rsidR="007043F2" w:rsidRPr="0040144C" w14:paraId="70FFEF8C" w14:textId="77777777" w:rsidTr="007043F2">
        <w:tc>
          <w:tcPr>
            <w:tcW w:w="583" w:type="dxa"/>
            <w:vMerge/>
          </w:tcPr>
          <w:p w14:paraId="57A12A4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CDFB4E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AFE0C" w14:textId="649EAE3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0D1D3" w14:textId="3F7A357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E5FB9" w14:textId="4892CCE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B0E67" w14:textId="23B777F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46938" w14:textId="39B9352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58774" w14:textId="3AC7A32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153A" w14:textId="45EADCD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D32BA" w14:textId="6F299F6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4</w:t>
            </w:r>
          </w:p>
        </w:tc>
      </w:tr>
      <w:tr w:rsidR="007043F2" w:rsidRPr="0040144C" w14:paraId="26DAA1F7" w14:textId="77777777" w:rsidTr="007043F2">
        <w:tc>
          <w:tcPr>
            <w:tcW w:w="583" w:type="dxa"/>
            <w:vMerge/>
          </w:tcPr>
          <w:p w14:paraId="2595AFDE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A88A19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C757F" w14:textId="63766F8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4805A" w14:textId="278579C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CAFCB" w14:textId="3778178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FA4E" w14:textId="3FAF146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F5595" w14:textId="6CCBC18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30767" w14:textId="2EAF83F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FBED5" w14:textId="095FE73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89EA2" w14:textId="72877D8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5</w:t>
            </w:r>
          </w:p>
        </w:tc>
      </w:tr>
      <w:tr w:rsidR="007043F2" w:rsidRPr="0040144C" w14:paraId="5704036C" w14:textId="77777777" w:rsidTr="007043F2">
        <w:tc>
          <w:tcPr>
            <w:tcW w:w="583" w:type="dxa"/>
            <w:vMerge/>
          </w:tcPr>
          <w:p w14:paraId="2C8456F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C096AEB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798C1" w14:textId="227127B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C06CA" w14:textId="7CA1E88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D7C0D" w14:textId="3592A5E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CE48D" w14:textId="75B34FE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8C94A" w14:textId="3E06C18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F1470" w14:textId="72EBB43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016DA" w14:textId="79C15CD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9A74D" w14:textId="16C82E6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7</w:t>
            </w:r>
          </w:p>
        </w:tc>
      </w:tr>
      <w:tr w:rsidR="007043F2" w:rsidRPr="0040144C" w14:paraId="2854DEEE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500426E4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4A54DECE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466D8" w14:textId="355E4B7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A366D" w14:textId="1473476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6B1CA" w14:textId="3D0390B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F6314" w14:textId="57DC440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8E828" w14:textId="0294EB6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F23F7" w14:textId="58C03EA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3A7FA" w14:textId="600DF5E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FF55E" w14:textId="24BEB29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4</w:t>
            </w:r>
          </w:p>
        </w:tc>
      </w:tr>
      <w:tr w:rsidR="007043F2" w:rsidRPr="0040144C" w14:paraId="43EBB167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5AF92AC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23E9DCDF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B17AC" w14:textId="0E7509F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81852" w14:textId="4CB0985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9DEC6" w14:textId="362E3B6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43BBB" w14:textId="38225D5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43AB1" w14:textId="0558B46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7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C7642" w14:textId="42FEFB1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1B9A2" w14:textId="01A3447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B7F34" w14:textId="68C2B14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</w:tr>
      <w:tr w:rsidR="007043F2" w:rsidRPr="0040144C" w14:paraId="5C00B9D5" w14:textId="77777777" w:rsidTr="007043F2">
        <w:tc>
          <w:tcPr>
            <w:tcW w:w="583" w:type="dxa"/>
            <w:vMerge/>
          </w:tcPr>
          <w:p w14:paraId="44018925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9F72A4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DDDD3" w14:textId="2E2FF5D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3E768" w14:textId="30EF6F3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14F01" w14:textId="69DF0A6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0CB7A" w14:textId="6694A19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AF9AA" w14:textId="12AA0F9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8A947" w14:textId="422A167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2DD51" w14:textId="6E734B8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11BB5" w14:textId="10E0847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1</w:t>
            </w:r>
          </w:p>
        </w:tc>
      </w:tr>
      <w:tr w:rsidR="007043F2" w:rsidRPr="0040144C" w14:paraId="2C3072BE" w14:textId="77777777" w:rsidTr="007043F2">
        <w:tc>
          <w:tcPr>
            <w:tcW w:w="583" w:type="dxa"/>
            <w:vMerge/>
          </w:tcPr>
          <w:p w14:paraId="22E5FA5F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BC2C7C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62EA0" w14:textId="56D2400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77F2D" w14:textId="4A37F2C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6AD06" w14:textId="752C546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8AA8D" w14:textId="2A7EBB2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3C83B" w14:textId="40DB322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52D37" w14:textId="435C808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47026" w14:textId="785A84F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F1B1F" w14:textId="337969D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8</w:t>
            </w:r>
          </w:p>
        </w:tc>
      </w:tr>
      <w:tr w:rsidR="007043F2" w:rsidRPr="0040144C" w14:paraId="00AEFF42" w14:textId="77777777" w:rsidTr="007043F2">
        <w:tc>
          <w:tcPr>
            <w:tcW w:w="583" w:type="dxa"/>
            <w:vMerge/>
          </w:tcPr>
          <w:p w14:paraId="59AEADE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D5155D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64543" w14:textId="24F955B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BEB5E" w14:textId="00125C5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12853" w14:textId="250D946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4D451" w14:textId="1C5D7DC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1EAEF" w14:textId="54CEC6F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EC5EA" w14:textId="692E751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B7BD9" w14:textId="130FAB0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B0581" w14:textId="774922D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4</w:t>
            </w:r>
          </w:p>
        </w:tc>
      </w:tr>
      <w:tr w:rsidR="007043F2" w:rsidRPr="0040144C" w14:paraId="0B40D389" w14:textId="77777777" w:rsidTr="007043F2">
        <w:tc>
          <w:tcPr>
            <w:tcW w:w="583" w:type="dxa"/>
            <w:vMerge/>
          </w:tcPr>
          <w:p w14:paraId="54832ED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7A8B9D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F045D" w14:textId="59A8F04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73CA7" w14:textId="054DAEB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E967B" w14:textId="1F7C60A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FAEEB" w14:textId="542B634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65D17" w14:textId="6D5D05B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E0E86" w14:textId="3AA461D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01C58" w14:textId="76694A8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C4ADD" w14:textId="54B56C5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74</w:t>
            </w:r>
          </w:p>
        </w:tc>
      </w:tr>
      <w:tr w:rsidR="007043F2" w:rsidRPr="0040144C" w14:paraId="42CD381F" w14:textId="77777777" w:rsidTr="007043F2">
        <w:tc>
          <w:tcPr>
            <w:tcW w:w="583" w:type="dxa"/>
            <w:vMerge/>
          </w:tcPr>
          <w:p w14:paraId="50FFDAAD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27509A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EEC61" w14:textId="328A38F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F3A5A" w14:textId="0032199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E7BDD" w14:textId="750E33D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2C026" w14:textId="2135D05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25D1A" w14:textId="6739325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A8C7A" w14:textId="4E8AFE1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C22F2" w14:textId="023D54F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59D38" w14:textId="153F31F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6</w:t>
            </w:r>
          </w:p>
        </w:tc>
      </w:tr>
      <w:tr w:rsidR="007043F2" w:rsidRPr="0040144C" w14:paraId="2CB9ABA6" w14:textId="77777777" w:rsidTr="007043F2">
        <w:tc>
          <w:tcPr>
            <w:tcW w:w="583" w:type="dxa"/>
            <w:vMerge/>
          </w:tcPr>
          <w:p w14:paraId="55EEE1BD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856FFC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E5EC3" w14:textId="64E74A0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63BE6" w14:textId="44BEB06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4D752" w14:textId="1EE595A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54CDD" w14:textId="7FA5951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29FA9" w14:textId="03472F7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40D61" w14:textId="59FEF17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22D29" w14:textId="640E1E6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B5F74" w14:textId="1D6D68C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9</w:t>
            </w:r>
          </w:p>
        </w:tc>
      </w:tr>
      <w:tr w:rsidR="007043F2" w:rsidRPr="0040144C" w14:paraId="58C9EAD9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69FAD638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56F91728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A3A31" w14:textId="3B861B3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7296B" w14:textId="2626F2D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CA984" w14:textId="735C0AA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FF6E9" w14:textId="0D3F923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006D5" w14:textId="7D686C0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31072" w14:textId="16E9FB5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A8A93" w14:textId="38A472C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32D33" w14:textId="2429F60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5</w:t>
            </w:r>
          </w:p>
        </w:tc>
      </w:tr>
      <w:tr w:rsidR="003F476A" w:rsidRPr="0040144C" w14:paraId="1A85C75D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AAF516" w14:textId="77777777" w:rsidR="003F476A" w:rsidRPr="0040144C" w:rsidRDefault="003F476A" w:rsidP="00CA143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894E18" w14:textId="17B9B228" w:rsidR="003F476A" w:rsidRPr="0040144C" w:rsidRDefault="003F476A" w:rsidP="00CA143B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Physician Fee for Service Billings (Specialist)</w:t>
            </w:r>
          </w:p>
        </w:tc>
      </w:tr>
      <w:tr w:rsidR="007043F2" w:rsidRPr="0040144C" w14:paraId="1D248E2A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193DE9B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773AF9E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1DB26" w14:textId="75A46E7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11E8A" w14:textId="7307E3C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D76E3" w14:textId="3BD7A80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6CBE3" w14:textId="7FBA151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8B31C" w14:textId="4AD09E3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C0586" w14:textId="42E951C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CC30B" w14:textId="74F8BB4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33CE8" w14:textId="5BEBC01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2</w:t>
            </w:r>
          </w:p>
        </w:tc>
      </w:tr>
      <w:tr w:rsidR="007043F2" w:rsidRPr="0040144C" w14:paraId="42D89096" w14:textId="77777777" w:rsidTr="007043F2">
        <w:tc>
          <w:tcPr>
            <w:tcW w:w="583" w:type="dxa"/>
            <w:vMerge/>
          </w:tcPr>
          <w:p w14:paraId="1E6E9ABB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432B7A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B37BC" w14:textId="6740EF9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6137E" w14:textId="149FF1C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6ADB4" w14:textId="48FC5D2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29F91" w14:textId="4BBB367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05AF7" w14:textId="7125E3A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E6EAD" w14:textId="2CDBAC7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8BE7B" w14:textId="12A0F2A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07A82" w14:textId="20EA012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2</w:t>
            </w:r>
          </w:p>
        </w:tc>
      </w:tr>
      <w:tr w:rsidR="007043F2" w:rsidRPr="0040144C" w14:paraId="3D324A85" w14:textId="77777777" w:rsidTr="007043F2">
        <w:tc>
          <w:tcPr>
            <w:tcW w:w="583" w:type="dxa"/>
            <w:vMerge/>
          </w:tcPr>
          <w:p w14:paraId="092FAFA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5722F0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2CA1B" w14:textId="16E2CA8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027E1" w14:textId="7D0FC5C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6B3CF" w14:textId="7F518AA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CFA91" w14:textId="433E9A7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57BDE" w14:textId="7626183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DE2C4" w14:textId="4682D5A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1616E" w14:textId="1470EC9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385D6" w14:textId="392346D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6</w:t>
            </w:r>
          </w:p>
        </w:tc>
      </w:tr>
      <w:tr w:rsidR="007043F2" w:rsidRPr="0040144C" w14:paraId="6508E8E5" w14:textId="77777777" w:rsidTr="007043F2">
        <w:tc>
          <w:tcPr>
            <w:tcW w:w="583" w:type="dxa"/>
            <w:vMerge/>
          </w:tcPr>
          <w:p w14:paraId="4D6199BF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4540E8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E183A" w14:textId="226EFCA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431F9" w14:textId="14B7246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E138C" w14:textId="4FE4E13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09F87" w14:textId="463A071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4C454" w14:textId="02E4D66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C8C88" w14:textId="65C674C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7F1DC" w14:textId="602C5E8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63E18" w14:textId="59A298B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7</w:t>
            </w:r>
          </w:p>
        </w:tc>
      </w:tr>
      <w:tr w:rsidR="007043F2" w:rsidRPr="0040144C" w14:paraId="7C4A76A1" w14:textId="77777777" w:rsidTr="007043F2">
        <w:tc>
          <w:tcPr>
            <w:tcW w:w="583" w:type="dxa"/>
            <w:vMerge/>
          </w:tcPr>
          <w:p w14:paraId="21DB92A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F95D50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95404" w14:textId="59A07F6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8F067" w14:textId="407665A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B55D1" w14:textId="61A6F76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807D1" w14:textId="3B7B95B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0D569" w14:textId="1257E1B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7F9FB" w14:textId="33FD49C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DEE0C" w14:textId="25990D5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2105D" w14:textId="0DC5CB4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7</w:t>
            </w:r>
          </w:p>
        </w:tc>
      </w:tr>
      <w:tr w:rsidR="007043F2" w:rsidRPr="0040144C" w14:paraId="22FB9CDD" w14:textId="77777777" w:rsidTr="007043F2">
        <w:tc>
          <w:tcPr>
            <w:tcW w:w="583" w:type="dxa"/>
            <w:vMerge/>
          </w:tcPr>
          <w:p w14:paraId="4FB5FD3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3BF20A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3CCE8" w14:textId="53854EB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8A2E4" w14:textId="3BCDAE0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DF107" w14:textId="3D5D126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4581C" w14:textId="15A2995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4F759" w14:textId="70D526C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1EE9E" w14:textId="4690634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C02B4" w14:textId="54F0FD7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0B564" w14:textId="681F57C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9</w:t>
            </w:r>
          </w:p>
        </w:tc>
      </w:tr>
      <w:tr w:rsidR="007043F2" w:rsidRPr="0040144C" w14:paraId="504A51AD" w14:textId="77777777" w:rsidTr="007043F2">
        <w:tc>
          <w:tcPr>
            <w:tcW w:w="583" w:type="dxa"/>
            <w:vMerge/>
          </w:tcPr>
          <w:p w14:paraId="29BD947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8F56C5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996DA" w14:textId="399DFF3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CF5D8" w14:textId="36FA372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058B4" w14:textId="47E9691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7C72F" w14:textId="64CF1D2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12F17" w14:textId="74348FB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8571A" w14:textId="0FCA378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260CE" w14:textId="31AF213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888F1" w14:textId="7D12910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9</w:t>
            </w:r>
          </w:p>
        </w:tc>
      </w:tr>
      <w:tr w:rsidR="007043F2" w:rsidRPr="0040144C" w14:paraId="427DE7BE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4E2C48AB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13EC946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5E372" w14:textId="7AC0CCE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376D0" w14:textId="725373B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1E0B4" w14:textId="1037252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63CBF" w14:textId="3287BD3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53FAE" w14:textId="6D9A715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8DD51" w14:textId="53090B8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F1D81" w14:textId="1C3FE02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BB6BA" w14:textId="340040E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9</w:t>
            </w:r>
          </w:p>
        </w:tc>
      </w:tr>
      <w:tr w:rsidR="007043F2" w:rsidRPr="0040144C" w14:paraId="6E1448B2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73304CB2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1EFB3F5A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A2EBF" w14:textId="2B6165C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02111" w14:textId="14E3A01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9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14E30" w14:textId="586FD00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14615" w14:textId="4728E26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2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A416A" w14:textId="7485AC4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C3250" w14:textId="059DD69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2E062" w14:textId="4F4978F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7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6E7B8" w14:textId="42E00EA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2</w:t>
            </w:r>
          </w:p>
        </w:tc>
      </w:tr>
      <w:tr w:rsidR="007043F2" w:rsidRPr="0040144C" w14:paraId="162741C0" w14:textId="77777777" w:rsidTr="007043F2">
        <w:tc>
          <w:tcPr>
            <w:tcW w:w="583" w:type="dxa"/>
            <w:vMerge/>
          </w:tcPr>
          <w:p w14:paraId="1B35C01D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817DE4A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7C135" w14:textId="74DC90F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BDFB4" w14:textId="7C00E2C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1C0E0" w14:textId="55B02EA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12BF7" w14:textId="71FA473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06D5B" w14:textId="3F4086D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038F6" w14:textId="07F1982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62DC7" w14:textId="1C424D6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7013D" w14:textId="4C0CA38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4</w:t>
            </w:r>
          </w:p>
        </w:tc>
      </w:tr>
      <w:tr w:rsidR="007043F2" w:rsidRPr="0040144C" w14:paraId="62653999" w14:textId="77777777" w:rsidTr="007043F2">
        <w:tc>
          <w:tcPr>
            <w:tcW w:w="583" w:type="dxa"/>
            <w:vMerge/>
          </w:tcPr>
          <w:p w14:paraId="7B122C4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338B1BA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6E6A4" w14:textId="753D14C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AF2A6" w14:textId="56EBA0B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BCFAE" w14:textId="1B94DF4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B05FB" w14:textId="3B15AA6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11167" w14:textId="6D73367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55E20" w14:textId="66052BD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8FD4B" w14:textId="5AFE5B8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9EFE7" w14:textId="2622A4B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0</w:t>
            </w:r>
          </w:p>
        </w:tc>
      </w:tr>
      <w:tr w:rsidR="007043F2" w:rsidRPr="0040144C" w14:paraId="793F9D62" w14:textId="77777777" w:rsidTr="007043F2">
        <w:tc>
          <w:tcPr>
            <w:tcW w:w="583" w:type="dxa"/>
            <w:vMerge/>
          </w:tcPr>
          <w:p w14:paraId="605F83C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B4EC03B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182F5" w14:textId="5A16806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9BD95" w14:textId="626B480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AC908" w14:textId="53BB0F2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F11D1" w14:textId="4798FA4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B7DED" w14:textId="4128AA0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AE8BA" w14:textId="330CA84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F1CAF" w14:textId="4CFE4BF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C3BD1" w14:textId="1370277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6</w:t>
            </w:r>
          </w:p>
        </w:tc>
      </w:tr>
      <w:tr w:rsidR="007043F2" w:rsidRPr="0040144C" w14:paraId="4EEB2842" w14:textId="77777777" w:rsidTr="007043F2">
        <w:tc>
          <w:tcPr>
            <w:tcW w:w="583" w:type="dxa"/>
            <w:vMerge/>
          </w:tcPr>
          <w:p w14:paraId="1885BE5A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DE43F0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23866" w14:textId="3737B56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A6085" w14:textId="2D8B97E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5A263" w14:textId="08115E7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3822A" w14:textId="68E8664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542B3" w14:textId="127F08F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CA4C5" w14:textId="36B3EDF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9E7F1" w14:textId="6BB6F24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3E23D" w14:textId="7FF3BAE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0</w:t>
            </w:r>
          </w:p>
        </w:tc>
      </w:tr>
      <w:tr w:rsidR="007043F2" w:rsidRPr="0040144C" w14:paraId="10905912" w14:textId="77777777" w:rsidTr="007043F2">
        <w:tc>
          <w:tcPr>
            <w:tcW w:w="583" w:type="dxa"/>
            <w:vMerge/>
          </w:tcPr>
          <w:p w14:paraId="2E744D9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ED2272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4AF9A" w14:textId="333A0F3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175C5" w14:textId="6B5E42D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FE3B4" w14:textId="69432D0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F41C4" w14:textId="2D2118E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AB9B7" w14:textId="7B67BE0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3A68D" w14:textId="6A3DD4A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95FD7" w14:textId="2F57DDD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E953E" w14:textId="1267EAB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81</w:t>
            </w:r>
          </w:p>
        </w:tc>
      </w:tr>
      <w:tr w:rsidR="007043F2" w:rsidRPr="0040144C" w14:paraId="21FEEEF6" w14:textId="77777777" w:rsidTr="007043F2">
        <w:tc>
          <w:tcPr>
            <w:tcW w:w="583" w:type="dxa"/>
            <w:vMerge/>
          </w:tcPr>
          <w:p w14:paraId="0CB5D07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60A7524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CA3BE" w14:textId="2779791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29CAC" w14:textId="50923A9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1347F" w14:textId="49219E0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7C6F4" w14:textId="2D2F324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837CF" w14:textId="374F759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1F0BD" w14:textId="01C4260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D7C44" w14:textId="2793ABC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5356B" w14:textId="0EAC355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6</w:t>
            </w:r>
          </w:p>
        </w:tc>
      </w:tr>
      <w:tr w:rsidR="007043F2" w:rsidRPr="0040144C" w14:paraId="4C48E957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4C2229D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55ABC1BF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48F68" w14:textId="5CDB9F3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E6C83" w14:textId="20AAB13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5AE5E" w14:textId="303E688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EF847" w14:textId="5CE97D6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7BB78" w14:textId="68947E8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FD838" w14:textId="4933B92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685ED" w14:textId="108DB01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CCE07" w14:textId="21F5F4C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5</w:t>
            </w:r>
          </w:p>
        </w:tc>
      </w:tr>
      <w:tr w:rsidR="003F476A" w:rsidRPr="0040144C" w14:paraId="2CADDD11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42C7FC1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A2DDE16" w14:textId="40FE77BC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Drug Benefits</w:t>
            </w:r>
          </w:p>
        </w:tc>
      </w:tr>
      <w:tr w:rsidR="007043F2" w:rsidRPr="0040144C" w14:paraId="0388678B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25069E4F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09F3FAF8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FAD65" w14:textId="526CF63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BE976" w14:textId="775F971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831C2" w14:textId="5FED8CD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98370" w14:textId="4E8B2A6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46716" w14:textId="55B595B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37329" w14:textId="11CFC52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5C043" w14:textId="1C8725C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DB868" w14:textId="296A598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</w:tr>
      <w:tr w:rsidR="007043F2" w:rsidRPr="0040144C" w14:paraId="50DE7BE4" w14:textId="77777777" w:rsidTr="007043F2">
        <w:tc>
          <w:tcPr>
            <w:tcW w:w="583" w:type="dxa"/>
            <w:vMerge/>
          </w:tcPr>
          <w:p w14:paraId="22F8F958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482612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55015" w14:textId="2222525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E23B4" w14:textId="7B8E3DD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C5D59" w14:textId="4B5BD85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5F892" w14:textId="65E4259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DDFB0" w14:textId="73E4681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B5D72" w14:textId="46A77A0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CB794" w14:textId="252D2A2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B8872" w14:textId="06E68D3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7</w:t>
            </w:r>
          </w:p>
        </w:tc>
      </w:tr>
      <w:tr w:rsidR="007043F2" w:rsidRPr="0040144C" w14:paraId="3122902D" w14:textId="77777777" w:rsidTr="007043F2">
        <w:tc>
          <w:tcPr>
            <w:tcW w:w="583" w:type="dxa"/>
            <w:vMerge/>
          </w:tcPr>
          <w:p w14:paraId="0243CB0D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DD1507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7EB06" w14:textId="093DB3C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02C34" w14:textId="359A137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CBDBB" w14:textId="6D5B802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7658F" w14:textId="1EBB699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FE262" w14:textId="026BFBA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CB5BA" w14:textId="4E0DA82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4583E" w14:textId="13CCD5B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A1ACA" w14:textId="05DE984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3</w:t>
            </w:r>
          </w:p>
        </w:tc>
      </w:tr>
      <w:tr w:rsidR="007043F2" w:rsidRPr="0040144C" w14:paraId="17C6494E" w14:textId="77777777" w:rsidTr="007043F2">
        <w:tc>
          <w:tcPr>
            <w:tcW w:w="583" w:type="dxa"/>
            <w:vMerge/>
          </w:tcPr>
          <w:p w14:paraId="1601CB3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DDCDD28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D36DF" w14:textId="2FC73E9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F0611" w14:textId="04B36C4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89A28" w14:textId="458AD9F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EE485" w14:textId="061F6DF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1A30D" w14:textId="17AF073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8F04F" w14:textId="3FD410F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7BE39" w14:textId="18DEB18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95B09" w14:textId="559B49E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6</w:t>
            </w:r>
          </w:p>
        </w:tc>
      </w:tr>
      <w:tr w:rsidR="007043F2" w:rsidRPr="0040144C" w14:paraId="5BAD6CBB" w14:textId="77777777" w:rsidTr="007043F2">
        <w:tc>
          <w:tcPr>
            <w:tcW w:w="583" w:type="dxa"/>
            <w:vMerge/>
          </w:tcPr>
          <w:p w14:paraId="2CF6F18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89BB63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AE381" w14:textId="44CD230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69F2F" w14:textId="0CE15E9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5A751" w14:textId="62679A4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08EB7" w14:textId="460C39B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FD67A" w14:textId="18CAEA9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3D18C" w14:textId="0AF7979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ACFC9" w14:textId="1EB89DA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22975" w14:textId="2A06B7F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2</w:t>
            </w:r>
          </w:p>
        </w:tc>
      </w:tr>
      <w:tr w:rsidR="007043F2" w:rsidRPr="0040144C" w14:paraId="457586A9" w14:textId="77777777" w:rsidTr="007043F2">
        <w:tc>
          <w:tcPr>
            <w:tcW w:w="583" w:type="dxa"/>
            <w:vMerge/>
          </w:tcPr>
          <w:p w14:paraId="27312C1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475F06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B57F" w14:textId="59E5B5F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3C2AB" w14:textId="2E34B07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00BC9" w14:textId="5E55109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10CFE" w14:textId="35655E2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C2032" w14:textId="048F72B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C19A6" w14:textId="21EE411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0B5F7" w14:textId="4C4BA9B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1BB92" w14:textId="58AB177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5</w:t>
            </w:r>
          </w:p>
        </w:tc>
      </w:tr>
      <w:tr w:rsidR="007043F2" w:rsidRPr="0040144C" w14:paraId="657B10ED" w14:textId="77777777" w:rsidTr="007043F2">
        <w:tc>
          <w:tcPr>
            <w:tcW w:w="583" w:type="dxa"/>
            <w:vMerge/>
          </w:tcPr>
          <w:p w14:paraId="48BBEB3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C3AA2E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915B2" w14:textId="0A3A019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21F1C" w14:textId="695F882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06005" w14:textId="6528AC1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07A69" w14:textId="3C0F198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4B26A" w14:textId="37A1D58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D3CB1" w14:textId="4C82A62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E0968" w14:textId="1A0F8B4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BDEB1" w14:textId="77D429A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7</w:t>
            </w:r>
          </w:p>
        </w:tc>
      </w:tr>
      <w:tr w:rsidR="007043F2" w:rsidRPr="0040144C" w14:paraId="74FEE03D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3D455221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276C8366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99781" w14:textId="60811D1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5F339" w14:textId="0DF82E1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0B6DD" w14:textId="5061936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3F801" w14:textId="5C8C9CC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E0F49" w14:textId="044F12F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D43F4" w14:textId="7D683B5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4B8B6" w14:textId="1BCFF3D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F0C7D" w14:textId="417B8BA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5</w:t>
            </w:r>
          </w:p>
        </w:tc>
      </w:tr>
      <w:tr w:rsidR="007043F2" w:rsidRPr="0040144C" w14:paraId="0AB4990F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70ED734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606C5304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9B3C5" w14:textId="573E1C2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254F3" w14:textId="199F46B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1B396" w14:textId="35D95A4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35C01" w14:textId="656F068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D7C63" w14:textId="24FBBE7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9BCB3" w14:textId="118060B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91DF5" w14:textId="77EC187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F0E4D" w14:textId="02E9EBD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5</w:t>
            </w:r>
          </w:p>
        </w:tc>
      </w:tr>
      <w:tr w:rsidR="007043F2" w:rsidRPr="0040144C" w14:paraId="008793B8" w14:textId="77777777" w:rsidTr="007043F2">
        <w:tc>
          <w:tcPr>
            <w:tcW w:w="583" w:type="dxa"/>
            <w:vMerge/>
          </w:tcPr>
          <w:p w14:paraId="4D609C4E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E593D9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CC138" w14:textId="672B585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D4261" w14:textId="69F9EC0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8768D" w14:textId="5142DBE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8EDF7" w14:textId="17447AD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E0866" w14:textId="2FEA51E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531EF" w14:textId="7C7AB9C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9617C" w14:textId="1BA32F8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DACB5" w14:textId="435C00D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6</w:t>
            </w:r>
          </w:p>
        </w:tc>
      </w:tr>
      <w:tr w:rsidR="007043F2" w:rsidRPr="0040144C" w14:paraId="2026419B" w14:textId="77777777" w:rsidTr="007043F2">
        <w:tc>
          <w:tcPr>
            <w:tcW w:w="583" w:type="dxa"/>
            <w:vMerge/>
          </w:tcPr>
          <w:p w14:paraId="6C3AA5F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0FE412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5AE82" w14:textId="222617D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4A66A" w14:textId="6B00E48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10DA4" w14:textId="389C4F5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4451" w14:textId="13C6164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A94F2" w14:textId="2B1590D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0C042" w14:textId="762A31F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C9497" w14:textId="0013BBE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D655B" w14:textId="55AEF93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6</w:t>
            </w:r>
          </w:p>
        </w:tc>
      </w:tr>
      <w:tr w:rsidR="007043F2" w:rsidRPr="0040144C" w14:paraId="0F823FD9" w14:textId="77777777" w:rsidTr="007043F2">
        <w:tc>
          <w:tcPr>
            <w:tcW w:w="583" w:type="dxa"/>
            <w:vMerge/>
          </w:tcPr>
          <w:p w14:paraId="76AFA05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AA7ED72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D0A5A" w14:textId="401A635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2F3AA" w14:textId="574DD1F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A99DA" w14:textId="2F0CA0F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CF28B" w14:textId="06D5532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1C119" w14:textId="21F1ECD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9A6A2" w14:textId="79122CF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A8ACA" w14:textId="5B629D6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B3D7B" w14:textId="3ACAF63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8</w:t>
            </w:r>
          </w:p>
        </w:tc>
      </w:tr>
      <w:tr w:rsidR="007043F2" w:rsidRPr="0040144C" w14:paraId="1602745F" w14:textId="77777777" w:rsidTr="007043F2">
        <w:tc>
          <w:tcPr>
            <w:tcW w:w="583" w:type="dxa"/>
            <w:vMerge/>
          </w:tcPr>
          <w:p w14:paraId="12D82919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9AD5F94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86CC8" w14:textId="38625DA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22174" w14:textId="3F87912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A2F17" w14:textId="568C346D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D57EE" w14:textId="0BE584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2FF62" w14:textId="465997E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C15BC" w14:textId="2CB1EDF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AC3E9" w14:textId="0192DF2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A89BA" w14:textId="6C33C75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9</w:t>
            </w:r>
          </w:p>
        </w:tc>
      </w:tr>
      <w:tr w:rsidR="007043F2" w:rsidRPr="0040144C" w14:paraId="35232B76" w14:textId="77777777" w:rsidTr="007043F2">
        <w:tc>
          <w:tcPr>
            <w:tcW w:w="583" w:type="dxa"/>
            <w:vMerge/>
          </w:tcPr>
          <w:p w14:paraId="77372525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998E4F8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4C08F" w14:textId="10AD84E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BE5D8" w14:textId="2B7C997C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D7CA4" w14:textId="64951CB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36C14" w14:textId="7A195C6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62690" w14:textId="75A914A9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24058" w14:textId="466E625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B6E99" w14:textId="59DF9E9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EBC86" w14:textId="3F1BE680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2</w:t>
            </w:r>
          </w:p>
        </w:tc>
      </w:tr>
      <w:tr w:rsidR="007043F2" w:rsidRPr="0040144C" w14:paraId="5BC4BECD" w14:textId="77777777" w:rsidTr="007043F2">
        <w:tc>
          <w:tcPr>
            <w:tcW w:w="583" w:type="dxa"/>
            <w:vMerge/>
          </w:tcPr>
          <w:p w14:paraId="21470BFC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DA38C47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94F71" w14:textId="763ADDE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97F1E" w14:textId="609BDC13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E45F1" w14:textId="54C408C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DF030" w14:textId="39ABE1AE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43FC6" w14:textId="4BA5441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F5CB4" w14:textId="5D105981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4540F" w14:textId="471AA35B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9A828" w14:textId="7DD34C16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1</w:t>
            </w:r>
          </w:p>
        </w:tc>
      </w:tr>
      <w:tr w:rsidR="007043F2" w:rsidRPr="0040144C" w14:paraId="69E00FF1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25D8A820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03B68B73" w14:textId="77777777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07A9F" w14:textId="56B575A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CCFF2" w14:textId="73072FD4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25ADE" w14:textId="4D865E55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4DC53" w14:textId="725BBEF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548A6" w14:textId="5E36948F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0E2BF" w14:textId="3DD3EFB8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77614" w14:textId="4B25805A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9BC0C" w14:textId="0C9055A2" w:rsidR="007043F2" w:rsidRPr="0040144C" w:rsidRDefault="007043F2" w:rsidP="007043F2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9</w:t>
            </w:r>
          </w:p>
        </w:tc>
      </w:tr>
      <w:tr w:rsidR="003F476A" w:rsidRPr="0040144C" w14:paraId="7E262F17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3D08CDB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B89484" w14:textId="0F8D3CFC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Outpatient</w:t>
            </w:r>
          </w:p>
        </w:tc>
      </w:tr>
      <w:tr w:rsidR="00C82AA9" w:rsidRPr="0040144C" w14:paraId="2C008B83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19E98CD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2FCC7B2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D74B6" w14:textId="36B786F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35962" w14:textId="38D3490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8FAB1" w14:textId="39704F7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615F7" w14:textId="0870DD4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59161" w14:textId="279FA47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6F840" w14:textId="6CB6E81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E8A11" w14:textId="4720983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36759" w14:textId="76AA06A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75EB1B25" w14:textId="77777777" w:rsidTr="00C82AA9">
        <w:tc>
          <w:tcPr>
            <w:tcW w:w="583" w:type="dxa"/>
            <w:vMerge/>
          </w:tcPr>
          <w:p w14:paraId="2BF4F3B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F356B4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12914" w14:textId="59FFFAD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1DD92" w14:textId="5042D6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E2D3E" w14:textId="1CC8CC2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A591A" w14:textId="47FA412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8E90C" w14:textId="2C50E1F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170CF" w14:textId="174BA3C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1B45A" w14:textId="390F2F1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0C3F9" w14:textId="198667E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5AE1E430" w14:textId="77777777" w:rsidTr="00C82AA9">
        <w:tc>
          <w:tcPr>
            <w:tcW w:w="583" w:type="dxa"/>
            <w:vMerge/>
          </w:tcPr>
          <w:p w14:paraId="577D45A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BE661E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697E9" w14:textId="371F694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E9A17" w14:textId="3F66E7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A3307" w14:textId="426E8A9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4891C" w14:textId="10027CC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CAA6C" w14:textId="0F5EF3E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2D45D" w14:textId="24C0379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9D989" w14:textId="2A762EB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B503C" w14:textId="2F002C4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07A48436" w14:textId="77777777" w:rsidTr="00C82AA9">
        <w:tc>
          <w:tcPr>
            <w:tcW w:w="583" w:type="dxa"/>
            <w:vMerge/>
          </w:tcPr>
          <w:p w14:paraId="26FBEFD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A2CBBE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0B076" w14:textId="1E464EF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E4CCD" w14:textId="27B366C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51536" w14:textId="0D64F56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B900F" w14:textId="0CC67CF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26850" w14:textId="06E7B1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8AF3D" w14:textId="2C79609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77979" w14:textId="071C142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BE748" w14:textId="06F077A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762FF2C8" w14:textId="77777777" w:rsidTr="00C82AA9">
        <w:tc>
          <w:tcPr>
            <w:tcW w:w="583" w:type="dxa"/>
            <w:vMerge/>
          </w:tcPr>
          <w:p w14:paraId="4D70B0E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74085D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B2163" w14:textId="2C90D05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C80C0" w14:textId="5862825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3F88F" w14:textId="7741E68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32468" w14:textId="54DE98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8908B" w14:textId="79C691E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E21A1" w14:textId="562D33E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CDE00" w14:textId="0C3042B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D8EE6" w14:textId="4898B4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34F4E1BB" w14:textId="77777777" w:rsidTr="00C82AA9">
        <w:tc>
          <w:tcPr>
            <w:tcW w:w="583" w:type="dxa"/>
            <w:vMerge/>
          </w:tcPr>
          <w:p w14:paraId="2881CBC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6738B8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B9127" w14:textId="1CEF531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C7556" w14:textId="55DE080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E3ADB" w14:textId="71FB1EF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4E2DD" w14:textId="4FCAE3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00311" w14:textId="39D8E92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2614B" w14:textId="1420866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B43F9" w14:textId="0BCB63B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B9D78" w14:textId="2F80A7B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76226692" w14:textId="77777777" w:rsidTr="00C82AA9">
        <w:tc>
          <w:tcPr>
            <w:tcW w:w="583" w:type="dxa"/>
            <w:vMerge/>
          </w:tcPr>
          <w:p w14:paraId="3184944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63A583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714B1" w14:textId="64CB806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1948D" w14:textId="7BE18BC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CE5A7" w14:textId="2688367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2F807" w14:textId="1728EBF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225DF" w14:textId="24C6017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3A345" w14:textId="53795CA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B5DF1" w14:textId="556AAFB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FB228" w14:textId="549418C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0</w:t>
            </w:r>
          </w:p>
        </w:tc>
      </w:tr>
      <w:tr w:rsidR="00C82AA9" w:rsidRPr="0040144C" w14:paraId="08CEFBDB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20C5D82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6102971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BA41A" w14:textId="26028AA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34340" w14:textId="6D97738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7C4DD" w14:textId="7563150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85196" w14:textId="64F2B14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ED8A3" w14:textId="67D83B2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9A354" w14:textId="1A9C1B6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BBD9C" w14:textId="5142D7C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5D952" w14:textId="4603CCE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4</w:t>
            </w:r>
          </w:p>
        </w:tc>
      </w:tr>
      <w:tr w:rsidR="00C82AA9" w:rsidRPr="0040144C" w14:paraId="51780E43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7A0A49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38D7699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A5777" w14:textId="677FB87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A3E02" w14:textId="6C2BB5F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99B09" w14:textId="017E43A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D669C" w14:textId="17E7B56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64D4F" w14:textId="6845424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092FD" w14:textId="2E7B865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3ABBB" w14:textId="6AD0167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00B23" w14:textId="4F9C568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3173A91B" w14:textId="77777777" w:rsidTr="00C82AA9">
        <w:tc>
          <w:tcPr>
            <w:tcW w:w="583" w:type="dxa"/>
            <w:vMerge/>
          </w:tcPr>
          <w:p w14:paraId="05C8044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55996E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FC83B" w14:textId="61664BB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159DF" w14:textId="0EE73EA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1A310" w14:textId="30AFAA4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9A1F5" w14:textId="3469E4D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72BAA" w14:textId="7C378F8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2F5BF" w14:textId="26BA638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A63D3" w14:textId="6902D1D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45B69" w14:textId="03CC72D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163F286E" w14:textId="77777777" w:rsidTr="00C82AA9">
        <w:tc>
          <w:tcPr>
            <w:tcW w:w="583" w:type="dxa"/>
            <w:vMerge/>
          </w:tcPr>
          <w:p w14:paraId="3D2B421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F93E2B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D8FAD" w14:textId="02C5CC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DA9BA" w14:textId="4FAC115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52228" w14:textId="233C638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C2D59" w14:textId="6057298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4A0DA" w14:textId="18F8797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B85DD" w14:textId="6DFBCAF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B51BE" w14:textId="4890C6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BB36C" w14:textId="7F1A7EA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7</w:t>
            </w:r>
          </w:p>
        </w:tc>
      </w:tr>
      <w:tr w:rsidR="00C82AA9" w:rsidRPr="0040144C" w14:paraId="28FC023F" w14:textId="77777777" w:rsidTr="00C82AA9">
        <w:tc>
          <w:tcPr>
            <w:tcW w:w="583" w:type="dxa"/>
            <w:vMerge/>
          </w:tcPr>
          <w:p w14:paraId="0FFEB08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8C7A14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235DE" w14:textId="6146722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97E22" w14:textId="440624A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8BB2F" w14:textId="3E8C866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1FC4C" w14:textId="047DB42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8E420" w14:textId="0123A0D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46468" w14:textId="656A333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CE03E" w14:textId="24CD980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3A209" w14:textId="3A1846D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2</w:t>
            </w:r>
          </w:p>
        </w:tc>
      </w:tr>
      <w:tr w:rsidR="00C82AA9" w:rsidRPr="0040144C" w14:paraId="5DB941AF" w14:textId="77777777" w:rsidTr="00C82AA9">
        <w:tc>
          <w:tcPr>
            <w:tcW w:w="583" w:type="dxa"/>
            <w:vMerge/>
          </w:tcPr>
          <w:p w14:paraId="66EEEF9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76A89B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1EFBF" w14:textId="741CF02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74A22" w14:textId="5F743CF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3A25C" w14:textId="54F6E58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8A379" w14:textId="4B6B769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44322" w14:textId="2CF8883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03197" w14:textId="6488CEA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B3735" w14:textId="4CC742E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1E5CB" w14:textId="13D267E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6</w:t>
            </w:r>
          </w:p>
        </w:tc>
      </w:tr>
      <w:tr w:rsidR="00C82AA9" w:rsidRPr="0040144C" w14:paraId="54EDF70A" w14:textId="77777777" w:rsidTr="00C82AA9">
        <w:tc>
          <w:tcPr>
            <w:tcW w:w="583" w:type="dxa"/>
            <w:vMerge/>
          </w:tcPr>
          <w:p w14:paraId="2719C57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2B95FD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E8D61" w14:textId="4605418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286A6" w14:textId="2107141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461EC" w14:textId="17F58F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D8FD9" w14:textId="5B6D155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44E01" w14:textId="28FB79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12B7F" w14:textId="312F34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E6448" w14:textId="6E100E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9DA06" w14:textId="68C5851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9</w:t>
            </w:r>
          </w:p>
        </w:tc>
      </w:tr>
      <w:tr w:rsidR="00C82AA9" w:rsidRPr="0040144C" w14:paraId="26971461" w14:textId="77777777" w:rsidTr="00C82AA9">
        <w:tc>
          <w:tcPr>
            <w:tcW w:w="583" w:type="dxa"/>
            <w:vMerge/>
          </w:tcPr>
          <w:p w14:paraId="482B12D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77DFA7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EDB48" w14:textId="0B015B4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F4581" w14:textId="614DFF7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A3283" w14:textId="2CC0E84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0C4D3" w14:textId="7410B01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BA899" w14:textId="1AE8433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FB62C" w14:textId="3A52A4D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C7F7D" w14:textId="4135CB1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3BF85" w14:textId="503FF30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8</w:t>
            </w:r>
          </w:p>
        </w:tc>
      </w:tr>
      <w:tr w:rsidR="00C82AA9" w:rsidRPr="0040144C" w14:paraId="0388F7B0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0CF5968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449C388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115BE" w14:textId="15397E5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BE22E" w14:textId="0B52E52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0D57B" w14:textId="0E1EAFC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A9032" w14:textId="2F649DB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AB711" w14:textId="12D33C4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DC60B" w14:textId="0DE6528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356AE" w14:textId="61AAA4E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14460" w14:textId="3522B65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6</w:t>
            </w:r>
          </w:p>
        </w:tc>
      </w:tr>
      <w:tr w:rsidR="003F476A" w:rsidRPr="0040144C" w14:paraId="11770A09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892C220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2E1F63" w14:textId="5EA400F6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Physician (General Practitioner)</w:t>
            </w:r>
          </w:p>
        </w:tc>
      </w:tr>
      <w:tr w:rsidR="00C82AA9" w:rsidRPr="0040144C" w14:paraId="6D44865A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1EC8B27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lastRenderedPageBreak/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1474609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A725F" w14:textId="4901294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28778" w14:textId="576C416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3E214" w14:textId="44D0BB2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51127" w14:textId="475362F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FD09F" w14:textId="1061736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33A3A" w14:textId="40F9D88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DB470" w14:textId="03AA5F4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FFFC8" w14:textId="04D651C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1</w:t>
            </w:r>
          </w:p>
        </w:tc>
      </w:tr>
      <w:tr w:rsidR="00C82AA9" w:rsidRPr="0040144C" w14:paraId="115720D9" w14:textId="77777777" w:rsidTr="00C82AA9">
        <w:tc>
          <w:tcPr>
            <w:tcW w:w="583" w:type="dxa"/>
            <w:vMerge/>
          </w:tcPr>
          <w:p w14:paraId="78E31DB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BF7A21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11CA7" w14:textId="333E420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4E82A" w14:textId="0C89D77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B879E" w14:textId="30BE129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EBC0C" w14:textId="22591B2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0F7BE" w14:textId="21284D5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D16B4" w14:textId="22FDD8D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CD9B2" w14:textId="1D98E68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8677F" w14:textId="380B98F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4</w:t>
            </w:r>
          </w:p>
        </w:tc>
      </w:tr>
      <w:tr w:rsidR="00C82AA9" w:rsidRPr="0040144C" w14:paraId="4530F6D7" w14:textId="77777777" w:rsidTr="00C82AA9">
        <w:tc>
          <w:tcPr>
            <w:tcW w:w="583" w:type="dxa"/>
            <w:vMerge/>
          </w:tcPr>
          <w:p w14:paraId="5693D0A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FB8ED8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E850D" w14:textId="30F47C4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33889" w14:textId="09FE196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CC081" w14:textId="3BF3C0A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1DB72" w14:textId="459C08E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C824C" w14:textId="5215F0D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F8E4E" w14:textId="044016D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30100" w14:textId="13281AF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A65D1" w14:textId="42C3E02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5</w:t>
            </w:r>
          </w:p>
        </w:tc>
      </w:tr>
      <w:tr w:rsidR="00C82AA9" w:rsidRPr="0040144C" w14:paraId="619071CA" w14:textId="77777777" w:rsidTr="00C82AA9">
        <w:tc>
          <w:tcPr>
            <w:tcW w:w="583" w:type="dxa"/>
            <w:vMerge/>
          </w:tcPr>
          <w:p w14:paraId="027A6FE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E2288B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3B1FD" w14:textId="5D6EFF6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04221" w14:textId="4E3C618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5B259" w14:textId="5BC6938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7C951" w14:textId="1BB1094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2D8C1" w14:textId="7AAEE2C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24406" w14:textId="536DC96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860D6" w14:textId="175BA28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7D699" w14:textId="40CA3FC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5</w:t>
            </w:r>
          </w:p>
        </w:tc>
      </w:tr>
      <w:tr w:rsidR="00C82AA9" w:rsidRPr="0040144C" w14:paraId="70B0398E" w14:textId="77777777" w:rsidTr="00C82AA9">
        <w:tc>
          <w:tcPr>
            <w:tcW w:w="583" w:type="dxa"/>
            <w:vMerge/>
          </w:tcPr>
          <w:p w14:paraId="7D6A33C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E51AB5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621A9" w14:textId="2CABF3B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62524" w14:textId="3F9C789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B9A43" w14:textId="5F89F35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9E16A" w14:textId="79BF261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9A0FC" w14:textId="732468E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1B898" w14:textId="16F1C42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358EB" w14:textId="45EF681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6DD9B" w14:textId="0687EB8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8</w:t>
            </w:r>
          </w:p>
        </w:tc>
      </w:tr>
      <w:tr w:rsidR="00C82AA9" w:rsidRPr="0040144C" w14:paraId="173AE69F" w14:textId="77777777" w:rsidTr="00C82AA9">
        <w:tc>
          <w:tcPr>
            <w:tcW w:w="583" w:type="dxa"/>
            <w:vMerge/>
          </w:tcPr>
          <w:p w14:paraId="339CE9E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5C643B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0CCE6" w14:textId="7DABBC4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17256" w14:textId="2B4DE17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C44D4" w14:textId="59D7B7C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94EF5" w14:textId="11AE4EA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6F3F5" w14:textId="018D4A0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9C782" w14:textId="20D94BF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7A756" w14:textId="6E4C47C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B514D" w14:textId="198FE36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5</w:t>
            </w:r>
          </w:p>
        </w:tc>
      </w:tr>
      <w:tr w:rsidR="00C82AA9" w:rsidRPr="0040144C" w14:paraId="1D0C1178" w14:textId="77777777" w:rsidTr="00C82AA9">
        <w:tc>
          <w:tcPr>
            <w:tcW w:w="583" w:type="dxa"/>
            <w:vMerge/>
          </w:tcPr>
          <w:p w14:paraId="49AE131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61E3A9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A43F0" w14:textId="2338823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D37E9" w14:textId="5212D67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6CACD" w14:textId="0B7D5D9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ED631" w14:textId="268790B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BE6BA" w14:textId="35D0BCA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F27A5" w14:textId="2104040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08FA8" w14:textId="7E9B405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3D8AB" w14:textId="390B152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9</w:t>
            </w:r>
          </w:p>
        </w:tc>
      </w:tr>
      <w:tr w:rsidR="00C82AA9" w:rsidRPr="0040144C" w14:paraId="30DAC61C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7306F59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6D09A41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9ADCD" w14:textId="2F96934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D4D0B" w14:textId="3C53D4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161FB" w14:textId="19A97A5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8C2DB" w14:textId="36A534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8423F" w14:textId="571D5DF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239F0" w14:textId="745BCE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577DD" w14:textId="5BE06CA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444A7" w14:textId="2318B9F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2</w:t>
            </w:r>
          </w:p>
        </w:tc>
      </w:tr>
      <w:tr w:rsidR="00C82AA9" w:rsidRPr="0040144C" w14:paraId="3A487738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53EEFB5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122DD47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B8244" w14:textId="480C8FE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11950" w14:textId="3A77375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8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4C4CA" w14:textId="4AE0892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E691A" w14:textId="1CDA32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2DD9D" w14:textId="1D9E311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CC1B3" w14:textId="181C581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FDEFF" w14:textId="38A9F7A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AB6EC" w14:textId="6A2FD54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1</w:t>
            </w:r>
          </w:p>
        </w:tc>
      </w:tr>
      <w:tr w:rsidR="00C82AA9" w:rsidRPr="0040144C" w14:paraId="37C1CA0D" w14:textId="77777777" w:rsidTr="00C82AA9">
        <w:tc>
          <w:tcPr>
            <w:tcW w:w="583" w:type="dxa"/>
            <w:vMerge/>
          </w:tcPr>
          <w:p w14:paraId="0912600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0F9FD34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36A84" w14:textId="6780CC5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A0D64" w14:textId="4B1B750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07B16" w14:textId="307A1CC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ED8F4" w14:textId="5E1B66F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5D9EF" w14:textId="2305F3D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6A919" w14:textId="3F6A58A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206EA" w14:textId="1808013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008E4" w14:textId="4526F48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4</w:t>
            </w:r>
          </w:p>
        </w:tc>
      </w:tr>
      <w:tr w:rsidR="00C82AA9" w:rsidRPr="0040144C" w14:paraId="6D51C87C" w14:textId="77777777" w:rsidTr="00C82AA9">
        <w:tc>
          <w:tcPr>
            <w:tcW w:w="583" w:type="dxa"/>
            <w:vMerge/>
          </w:tcPr>
          <w:p w14:paraId="2071298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05384A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4B544" w14:textId="2230EC1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AA6D4" w14:textId="07CAC8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EE48B" w14:textId="70A2548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24D96" w14:textId="7990C78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749F7" w14:textId="4FCACAF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D2D5F" w14:textId="4CC3156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26889" w14:textId="7DC5896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10D23" w14:textId="63D28B2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2</w:t>
            </w:r>
          </w:p>
        </w:tc>
      </w:tr>
      <w:tr w:rsidR="00C82AA9" w:rsidRPr="0040144C" w14:paraId="61FDE0C2" w14:textId="77777777" w:rsidTr="00C82AA9">
        <w:tc>
          <w:tcPr>
            <w:tcW w:w="583" w:type="dxa"/>
            <w:vMerge/>
          </w:tcPr>
          <w:p w14:paraId="758535E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271DEA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83AC9" w14:textId="15D6D0B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403BD" w14:textId="353CA9F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057E1" w14:textId="6F28A0A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833FF" w14:textId="3BCC511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F8EA2" w14:textId="35BD318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FC442" w14:textId="61785FB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8BE91" w14:textId="3FFF78A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38910" w14:textId="2A6D1AB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5</w:t>
            </w:r>
          </w:p>
        </w:tc>
      </w:tr>
      <w:tr w:rsidR="00C82AA9" w:rsidRPr="0040144C" w14:paraId="6F30D06B" w14:textId="77777777" w:rsidTr="00C82AA9">
        <w:tc>
          <w:tcPr>
            <w:tcW w:w="583" w:type="dxa"/>
            <w:vMerge/>
          </w:tcPr>
          <w:p w14:paraId="63A46A4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58E5D5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0B9BD" w14:textId="55A99AF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25249" w14:textId="6BC8E37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BB76D" w14:textId="419F9DB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8A2A5" w14:textId="774AC11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469CF" w14:textId="1398CF6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C0A2F" w14:textId="2061581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F7AB4" w14:textId="3E49152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305C2" w14:textId="2E6B1A9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7</w:t>
            </w:r>
          </w:p>
        </w:tc>
      </w:tr>
      <w:tr w:rsidR="00C82AA9" w:rsidRPr="0040144C" w14:paraId="7F066172" w14:textId="77777777" w:rsidTr="00C82AA9">
        <w:tc>
          <w:tcPr>
            <w:tcW w:w="583" w:type="dxa"/>
            <w:vMerge/>
          </w:tcPr>
          <w:p w14:paraId="3EB89D4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B76386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ECD8B" w14:textId="1CBC7E9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00637" w14:textId="4F4F1DE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B5914" w14:textId="044C414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519BA" w14:textId="3E8D069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8B6A9" w14:textId="01A7730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42CCF" w14:textId="2A13826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802FA" w14:textId="0F61231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6FB5F" w14:textId="1FC5558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7</w:t>
            </w:r>
          </w:p>
        </w:tc>
      </w:tr>
      <w:tr w:rsidR="00C82AA9" w:rsidRPr="0040144C" w14:paraId="6BDFADB6" w14:textId="77777777" w:rsidTr="00C82AA9">
        <w:tc>
          <w:tcPr>
            <w:tcW w:w="583" w:type="dxa"/>
            <w:vMerge/>
          </w:tcPr>
          <w:p w14:paraId="32D54F0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C454F5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2160C" w14:textId="09947A7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4A8D8" w14:textId="13CAC19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E422F" w14:textId="0EEDACC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DC523" w14:textId="5B66594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0B52A" w14:textId="533F7F5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30A36" w14:textId="6A5F69C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BA07E" w14:textId="073EA0B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8EAAC" w14:textId="3FFCC2D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6</w:t>
            </w:r>
          </w:p>
        </w:tc>
      </w:tr>
      <w:tr w:rsidR="00C82AA9" w:rsidRPr="0040144C" w14:paraId="290D0952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7F18082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57FE269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A9DDC" w14:textId="6731458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6CD33" w14:textId="56823B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AF3EB" w14:textId="4673533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C68C6" w14:textId="6EE8B6F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C24B5" w14:textId="0A2C866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9171C" w14:textId="6085B9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86178" w14:textId="22429C0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FF955" w14:textId="1A34732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6</w:t>
            </w:r>
          </w:p>
        </w:tc>
      </w:tr>
      <w:tr w:rsidR="003F476A" w:rsidRPr="0040144C" w14:paraId="33B42FC8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42B67A7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345BD7" w14:textId="1DCF816D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Laboratory Costs</w:t>
            </w:r>
          </w:p>
        </w:tc>
      </w:tr>
      <w:tr w:rsidR="00C82AA9" w:rsidRPr="0040144C" w14:paraId="2ACF3B0A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2299DBF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0398FB3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AF87A" w14:textId="56E96F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B2555" w14:textId="54C037A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3EC85" w14:textId="1E5C40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57E76" w14:textId="469D863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14E07" w14:textId="7919066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B6898" w14:textId="275F4BC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8410C" w14:textId="7B9DFB0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43B2E" w14:textId="7CEEAE5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</w:tr>
      <w:tr w:rsidR="00C82AA9" w:rsidRPr="0040144C" w14:paraId="10DFE1E7" w14:textId="77777777" w:rsidTr="00C82AA9">
        <w:tc>
          <w:tcPr>
            <w:tcW w:w="583" w:type="dxa"/>
            <w:vMerge/>
          </w:tcPr>
          <w:p w14:paraId="6B18B4B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DD8BDC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515E4" w14:textId="6CA66A0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5B82D" w14:textId="6938F10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76300" w14:textId="17A663E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DC9E0" w14:textId="54D9DD6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645CE" w14:textId="1DF896C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0C8DB" w14:textId="41355A8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624F1" w14:textId="16DD73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411E9" w14:textId="26104A4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</w:t>
            </w:r>
          </w:p>
        </w:tc>
      </w:tr>
      <w:tr w:rsidR="00C82AA9" w:rsidRPr="0040144C" w14:paraId="043EE1F4" w14:textId="77777777" w:rsidTr="00C82AA9">
        <w:tc>
          <w:tcPr>
            <w:tcW w:w="583" w:type="dxa"/>
            <w:vMerge/>
          </w:tcPr>
          <w:p w14:paraId="77EA0E9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93FA9F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8A8EC" w14:textId="064A1BE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53C0E" w14:textId="244C42B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DA227" w14:textId="6C98C0A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28D6F" w14:textId="0DB2C7F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897F0" w14:textId="34EB289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9D05D" w14:textId="4635A66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B7B7E" w14:textId="39235BB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D666A" w14:textId="4DAE6C5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</w:tr>
      <w:tr w:rsidR="00C82AA9" w:rsidRPr="0040144C" w14:paraId="0B95593C" w14:textId="77777777" w:rsidTr="00C82AA9">
        <w:tc>
          <w:tcPr>
            <w:tcW w:w="583" w:type="dxa"/>
            <w:vMerge/>
          </w:tcPr>
          <w:p w14:paraId="7B6F014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C906D4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E6735" w14:textId="4C4C6D4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A51AA" w14:textId="7F47046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BD8E0" w14:textId="236D65B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BD55B" w14:textId="0862430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4BE94" w14:textId="1321FAE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00849" w14:textId="3CBE1DE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AAE2A" w14:textId="3A211D3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84C55" w14:textId="562B1C6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</w:tr>
      <w:tr w:rsidR="00C82AA9" w:rsidRPr="0040144C" w14:paraId="66B41B06" w14:textId="77777777" w:rsidTr="00C82AA9">
        <w:tc>
          <w:tcPr>
            <w:tcW w:w="583" w:type="dxa"/>
            <w:vMerge/>
          </w:tcPr>
          <w:p w14:paraId="7B8D0C1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D16B30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E6B4F" w14:textId="2379CB7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7ADB" w14:textId="20406D2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11680" w14:textId="0D2D4E8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8F867" w14:textId="356B11E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E6155" w14:textId="1CDE536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8D285" w14:textId="089B496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10D95" w14:textId="163B256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30218" w14:textId="517E19B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</w:tr>
      <w:tr w:rsidR="00C82AA9" w:rsidRPr="0040144C" w14:paraId="753886AA" w14:textId="77777777" w:rsidTr="00C82AA9">
        <w:tc>
          <w:tcPr>
            <w:tcW w:w="583" w:type="dxa"/>
            <w:vMerge/>
          </w:tcPr>
          <w:p w14:paraId="267D99E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B8551B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D82F3" w14:textId="450FE78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55C1A" w14:textId="51494A2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B1149" w14:textId="495CF29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2EE12" w14:textId="23ED49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3E621" w14:textId="42E7AB7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065AB" w14:textId="4959696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91754" w14:textId="6D7FD43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0D2EC" w14:textId="3F6254E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</w:t>
            </w:r>
          </w:p>
        </w:tc>
      </w:tr>
      <w:tr w:rsidR="00C82AA9" w:rsidRPr="0040144C" w14:paraId="5DDE58C8" w14:textId="77777777" w:rsidTr="00C82AA9">
        <w:tc>
          <w:tcPr>
            <w:tcW w:w="583" w:type="dxa"/>
            <w:vMerge/>
          </w:tcPr>
          <w:p w14:paraId="14932D4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D3CF10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6A900" w14:textId="1E5E85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E45BB" w14:textId="5CFB76B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603E2" w14:textId="156F7EF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FACC7" w14:textId="7CBCDE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40032" w14:textId="1F6604D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856F5" w14:textId="08246F7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CB1D9" w14:textId="01ED4A1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F9831" w14:textId="19DE6DA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</w:p>
        </w:tc>
      </w:tr>
      <w:tr w:rsidR="00C82AA9" w:rsidRPr="0040144C" w14:paraId="5C749BDF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3600C75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56EC813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6EE2E" w14:textId="74BF921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C3F90" w14:textId="3CD10FC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F63E2" w14:textId="1053891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7B681" w14:textId="23FA56E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17829" w14:textId="3692AA1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B9C21" w14:textId="5A1847F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172A8" w14:textId="68CA05C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87A9C" w14:textId="01DD4F1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</w:tr>
      <w:tr w:rsidR="00C82AA9" w:rsidRPr="0040144C" w14:paraId="00D7D8F3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08C94C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2C33625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F8BBA" w14:textId="4583CC1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03CCA" w14:textId="6F11D25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90E37" w14:textId="61CFFAF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31EFB" w14:textId="32B1499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87C91" w14:textId="4046DF8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FAA67" w14:textId="2B3C912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9288E" w14:textId="0076D2D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A216" w14:textId="660DD07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</w:tr>
      <w:tr w:rsidR="00C82AA9" w:rsidRPr="0040144C" w14:paraId="02D30428" w14:textId="77777777" w:rsidTr="00C82AA9">
        <w:tc>
          <w:tcPr>
            <w:tcW w:w="583" w:type="dxa"/>
            <w:vMerge/>
          </w:tcPr>
          <w:p w14:paraId="73AA832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F76FED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C1510" w14:textId="69239A6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0EA3F" w14:textId="0F6FC31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727C9" w14:textId="0223091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E2D00" w14:textId="070E1E9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130D0" w14:textId="0BCB35C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A9745" w14:textId="0984660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A07B6" w14:textId="3303850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69C33" w14:textId="738269F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</w:tr>
      <w:tr w:rsidR="00C82AA9" w:rsidRPr="0040144C" w14:paraId="494163F8" w14:textId="77777777" w:rsidTr="00C82AA9">
        <w:tc>
          <w:tcPr>
            <w:tcW w:w="583" w:type="dxa"/>
            <w:vMerge/>
          </w:tcPr>
          <w:p w14:paraId="74532BC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5C3427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8CF08" w14:textId="574D4A4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B218C" w14:textId="4F3C725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2E82D" w14:textId="551872F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1EAFA" w14:textId="67A44F9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0507C" w14:textId="71C58B1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C92D1" w14:textId="5F9EF4B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939BD" w14:textId="474770A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8CB05" w14:textId="4D5684C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</w:t>
            </w:r>
          </w:p>
        </w:tc>
      </w:tr>
      <w:tr w:rsidR="00C82AA9" w:rsidRPr="0040144C" w14:paraId="38C3A2BE" w14:textId="77777777" w:rsidTr="00C82AA9">
        <w:tc>
          <w:tcPr>
            <w:tcW w:w="583" w:type="dxa"/>
            <w:vMerge/>
          </w:tcPr>
          <w:p w14:paraId="6CA5032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177A64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28580" w14:textId="4EE9F6F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85092" w14:textId="0522F8C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7DF68" w14:textId="4C466B6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287F9" w14:textId="397DE0B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74A94" w14:textId="3B8369E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4D1A1" w14:textId="2C6B9BD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ADA5E" w14:textId="4BA4960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80990" w14:textId="6B19E02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</w:tr>
      <w:tr w:rsidR="00C82AA9" w:rsidRPr="0040144C" w14:paraId="10C99E79" w14:textId="77777777" w:rsidTr="00C82AA9">
        <w:tc>
          <w:tcPr>
            <w:tcW w:w="583" w:type="dxa"/>
            <w:vMerge/>
          </w:tcPr>
          <w:p w14:paraId="44472D2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99C6B7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296F6" w14:textId="3862863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604CE" w14:textId="7AF3E80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31778" w14:textId="2137E50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84AA0" w14:textId="386A20C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386D7" w14:textId="5D201D8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887C1" w14:textId="56E46C1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CB092" w14:textId="5A8294E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ECE35" w14:textId="51C6B41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7</w:t>
            </w:r>
          </w:p>
        </w:tc>
      </w:tr>
      <w:tr w:rsidR="00C82AA9" w:rsidRPr="0040144C" w14:paraId="74F732A3" w14:textId="77777777" w:rsidTr="00C82AA9">
        <w:tc>
          <w:tcPr>
            <w:tcW w:w="583" w:type="dxa"/>
            <w:vMerge/>
          </w:tcPr>
          <w:p w14:paraId="21D14BE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55A468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129F9" w14:textId="66C3116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40973" w14:textId="12B8E29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B725F" w14:textId="33FDEC1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F6814" w14:textId="5231545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87846" w14:textId="64679D9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AC0F7" w14:textId="53505A6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98BAA" w14:textId="169FD02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FBA9F" w14:textId="53635CA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</w:tr>
      <w:tr w:rsidR="00C82AA9" w:rsidRPr="0040144C" w14:paraId="442A6B32" w14:textId="77777777" w:rsidTr="00C82AA9">
        <w:tc>
          <w:tcPr>
            <w:tcW w:w="583" w:type="dxa"/>
            <w:vMerge/>
          </w:tcPr>
          <w:p w14:paraId="4A5E7EF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63A9FC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07667" w14:textId="21C111B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B107B" w14:textId="16A19B8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407F7" w14:textId="2ECF25A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25AEF" w14:textId="0054921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75240" w14:textId="1EC5F73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B2967" w14:textId="4D65DF3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0518C" w14:textId="1967521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54EBC" w14:textId="2C5F91C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</w:tr>
      <w:tr w:rsidR="00C82AA9" w:rsidRPr="0040144C" w14:paraId="524034DD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2A5F426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2382DF6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0590A" w14:textId="6866030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4B570" w14:textId="7430E75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17D99" w14:textId="04E0B62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C56B6" w14:textId="30B0D16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74EF9" w14:textId="5FF77E3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D6B8A" w14:textId="46EB3EA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3791A" w14:textId="1642987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9D0E9" w14:textId="11B2F81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</w:tr>
      <w:tr w:rsidR="003F476A" w:rsidRPr="0040144C" w14:paraId="35D78C75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438E14C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27E060" w14:textId="79A512D6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Home Care</w:t>
            </w:r>
          </w:p>
        </w:tc>
      </w:tr>
      <w:tr w:rsidR="00C82AA9" w:rsidRPr="0040144C" w14:paraId="77E870F3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2934263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50AAF14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7472C" w14:textId="0000EC1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25207" w14:textId="1E9373F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1B7BA" w14:textId="02F2C2D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2249A" w14:textId="160FBFC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2ED1A" w14:textId="61471A4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EF163" w14:textId="3BE9535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F2EDF" w14:textId="6C1F240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5D490" w14:textId="5FFA0FC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33E14EED" w14:textId="77777777" w:rsidTr="00C82AA9">
        <w:tc>
          <w:tcPr>
            <w:tcW w:w="583" w:type="dxa"/>
            <w:vMerge/>
          </w:tcPr>
          <w:p w14:paraId="2B4215E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14F5A6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BAADB" w14:textId="07AEB55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68F69" w14:textId="29DEA5A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8B917" w14:textId="588B1C5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16A43" w14:textId="0C163BB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6946A" w14:textId="6F4D223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85497" w14:textId="5FA2FA4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1F387" w14:textId="45A2ACF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8779B" w14:textId="6DCE33F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46109093" w14:textId="77777777" w:rsidTr="00C82AA9">
        <w:tc>
          <w:tcPr>
            <w:tcW w:w="583" w:type="dxa"/>
            <w:vMerge/>
          </w:tcPr>
          <w:p w14:paraId="659D96D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9B1820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686BC" w14:textId="6E87BD7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BB09E" w14:textId="634E63A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35A76" w14:textId="74E6AE2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2627E" w14:textId="463997D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95EE7" w14:textId="2BF746A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AA9AB" w14:textId="5F73426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BF895" w14:textId="6722809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C68E3" w14:textId="208BC84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5513289E" w14:textId="77777777" w:rsidTr="00C82AA9">
        <w:tc>
          <w:tcPr>
            <w:tcW w:w="583" w:type="dxa"/>
            <w:vMerge/>
          </w:tcPr>
          <w:p w14:paraId="04873584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21CC1D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49053" w14:textId="7FD612D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17D5E" w14:textId="6F4CACB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36859" w14:textId="5575FB8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6F912" w14:textId="3FCF9EA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E001A" w14:textId="40A2283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6DA1C" w14:textId="74F633B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A36E4" w14:textId="7991BF6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8B70B" w14:textId="55D09F2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</w:tr>
      <w:tr w:rsidR="00C82AA9" w:rsidRPr="0040144C" w14:paraId="242E1D25" w14:textId="77777777" w:rsidTr="00C82AA9">
        <w:tc>
          <w:tcPr>
            <w:tcW w:w="583" w:type="dxa"/>
            <w:vMerge/>
          </w:tcPr>
          <w:p w14:paraId="5B0A068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AA9F7D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59173" w14:textId="1D3FBDD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9D845" w14:textId="0F12AD1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AB3B2" w14:textId="601CED8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C8B55" w14:textId="6BB2FEF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A0348" w14:textId="092BCD0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CE554" w14:textId="67A20F4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6B13D" w14:textId="07D047F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A5651" w14:textId="3958A9E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8</w:t>
            </w:r>
          </w:p>
        </w:tc>
      </w:tr>
      <w:tr w:rsidR="00C82AA9" w:rsidRPr="0040144C" w14:paraId="44CD9F0B" w14:textId="77777777" w:rsidTr="00C82AA9">
        <w:tc>
          <w:tcPr>
            <w:tcW w:w="583" w:type="dxa"/>
            <w:vMerge/>
          </w:tcPr>
          <w:p w14:paraId="1820E55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10C013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7926C" w14:textId="43D4281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8DAE1" w14:textId="7CF778A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1B292" w14:textId="4FA3259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C53CB" w14:textId="4D81D50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77AE6" w14:textId="7AF690F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28F9D" w14:textId="6F300CE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C4D82" w14:textId="5353D43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6350A" w14:textId="24E7C36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1</w:t>
            </w:r>
          </w:p>
        </w:tc>
      </w:tr>
      <w:tr w:rsidR="00C82AA9" w:rsidRPr="0040144C" w14:paraId="56347F65" w14:textId="77777777" w:rsidTr="00C82AA9">
        <w:tc>
          <w:tcPr>
            <w:tcW w:w="583" w:type="dxa"/>
            <w:vMerge/>
          </w:tcPr>
          <w:p w14:paraId="1F5B3DB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A5C663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9E456" w14:textId="0B1BC7C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96BFD" w14:textId="621F3DB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0C452" w14:textId="43E5009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8378E" w14:textId="3229650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84482" w14:textId="4090443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92E3B" w14:textId="65595B4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F62C7" w14:textId="5F9E740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D41DD" w14:textId="7B10CB9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7</w:t>
            </w:r>
          </w:p>
        </w:tc>
      </w:tr>
      <w:tr w:rsidR="00C82AA9" w:rsidRPr="0040144C" w14:paraId="501522F8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370823C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4E524EB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24A6C" w14:textId="20BD2AA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DF4D0" w14:textId="7521D24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5B8C3" w14:textId="0DBC390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DEB94" w14:textId="638F12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36555" w14:textId="25C2E96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33C2E" w14:textId="0B0D597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8836F" w14:textId="78D6ADB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7012F" w14:textId="6ACBD4D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0</w:t>
            </w:r>
          </w:p>
        </w:tc>
      </w:tr>
      <w:tr w:rsidR="00C82AA9" w:rsidRPr="0040144C" w14:paraId="50236B6E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55EB551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402C3AC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6F16D" w14:textId="0F8BE5A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8D157" w14:textId="07DDFBF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3E26E" w14:textId="2EE7D37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2581F" w14:textId="5D957C7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B8603" w14:textId="0CE9380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0F862" w14:textId="3C17104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59287" w14:textId="1F41F19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33776" w14:textId="7065284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40F5D662" w14:textId="77777777" w:rsidTr="00C82AA9">
        <w:tc>
          <w:tcPr>
            <w:tcW w:w="583" w:type="dxa"/>
            <w:vMerge/>
          </w:tcPr>
          <w:p w14:paraId="79DD325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5E0926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DB485" w14:textId="56CB467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2F4C9" w14:textId="6135768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58BC6" w14:textId="21BBAF2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01315" w14:textId="61AB9B7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8D28A" w14:textId="72EB8C9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1BDAA" w14:textId="653F4CE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6122D" w14:textId="706B9E7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42615" w14:textId="4378CDE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</w:tr>
      <w:tr w:rsidR="00C82AA9" w:rsidRPr="0040144C" w14:paraId="1CDB5A53" w14:textId="77777777" w:rsidTr="00C82AA9">
        <w:tc>
          <w:tcPr>
            <w:tcW w:w="583" w:type="dxa"/>
            <w:vMerge/>
          </w:tcPr>
          <w:p w14:paraId="322E56E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6C7B11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14713" w14:textId="1277D59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07294" w14:textId="4AB5D00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866F7" w14:textId="34E1549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2EB58" w14:textId="2B20465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B7219" w14:textId="4EED2C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50ED5" w14:textId="51E5B2C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6F4D8" w14:textId="5FD40D7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BD8DC" w14:textId="17BB499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</w:t>
            </w:r>
          </w:p>
        </w:tc>
      </w:tr>
      <w:tr w:rsidR="00C82AA9" w:rsidRPr="0040144C" w14:paraId="35D2F9D6" w14:textId="77777777" w:rsidTr="00C82AA9">
        <w:tc>
          <w:tcPr>
            <w:tcW w:w="583" w:type="dxa"/>
            <w:vMerge/>
          </w:tcPr>
          <w:p w14:paraId="2624D2E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DBCD7D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04139" w14:textId="6BEEE97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2E886" w14:textId="17C13AA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F14BA" w14:textId="038CA4F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B03D0" w14:textId="7374038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E0DCA" w14:textId="65AF6EE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3E650" w14:textId="0FAD5E9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73C12" w14:textId="554293C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82A13" w14:textId="397BC02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</w:tr>
      <w:tr w:rsidR="00C82AA9" w:rsidRPr="0040144C" w14:paraId="2E39991C" w14:textId="77777777" w:rsidTr="00C82AA9">
        <w:tc>
          <w:tcPr>
            <w:tcW w:w="583" w:type="dxa"/>
            <w:vMerge/>
          </w:tcPr>
          <w:p w14:paraId="79C765E6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19D1C9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FC12D" w14:textId="0FC1A1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2A4D9" w14:textId="599BB38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B204D" w14:textId="4ECD55B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31367" w14:textId="68B7E46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BF956" w14:textId="3A65B2A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92472" w14:textId="3D636C6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7F8D6" w14:textId="2FD472B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21844" w14:textId="6A4666B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2</w:t>
            </w:r>
          </w:p>
        </w:tc>
      </w:tr>
      <w:tr w:rsidR="00C82AA9" w:rsidRPr="0040144C" w14:paraId="7EABE4C9" w14:textId="77777777" w:rsidTr="00C82AA9">
        <w:tc>
          <w:tcPr>
            <w:tcW w:w="583" w:type="dxa"/>
            <w:vMerge/>
          </w:tcPr>
          <w:p w14:paraId="72B387A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C6938F9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B9C60" w14:textId="1174B6C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AC25B" w14:textId="06D6A25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EC85E" w14:textId="0920C84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9978A" w14:textId="1DBEF3B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7575C" w14:textId="2CDB7B4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F302E" w14:textId="2137270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7FA54" w14:textId="538CF04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B2309" w14:textId="0FC7325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0</w:t>
            </w:r>
          </w:p>
        </w:tc>
      </w:tr>
      <w:tr w:rsidR="00C82AA9" w:rsidRPr="0040144C" w14:paraId="1F073C81" w14:textId="77777777" w:rsidTr="00C82AA9">
        <w:tc>
          <w:tcPr>
            <w:tcW w:w="583" w:type="dxa"/>
            <w:vMerge/>
          </w:tcPr>
          <w:p w14:paraId="2374EF0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802AAB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B4F9E" w14:textId="30E8FD1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A6240" w14:textId="6AEA9FC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802DA" w14:textId="2C29E87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21142" w14:textId="58616E8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CBCF6" w14:textId="1FD251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9F4BF" w14:textId="410406E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F12E2" w14:textId="3028CB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45D98" w14:textId="7690D7D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6</w:t>
            </w:r>
          </w:p>
        </w:tc>
      </w:tr>
      <w:tr w:rsidR="00C82AA9" w:rsidRPr="0040144C" w14:paraId="57A969B2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73A8E1C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30E9682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C8AB1" w14:textId="38541A7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14D77" w14:textId="5725564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5ABAA" w14:textId="0557A7D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78600" w14:textId="1F1E984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CA7C2" w14:textId="3501001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C9DC2" w14:textId="4AA2FEE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D04F9" w14:textId="052AD30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4BB11" w14:textId="36BC005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0</w:t>
            </w:r>
          </w:p>
        </w:tc>
      </w:tr>
      <w:tr w:rsidR="003F476A" w:rsidRPr="0040144C" w14:paraId="15BFE689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48A882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754AB6" w14:textId="74B8B494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Rehabilitation</w:t>
            </w:r>
          </w:p>
        </w:tc>
      </w:tr>
      <w:tr w:rsidR="00C82AA9" w:rsidRPr="0040144C" w14:paraId="32321E71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7DFBD50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4127934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90340" w14:textId="674C046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E7189" w14:textId="38AE7F1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672F4" w14:textId="5F26B0F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4E0D8" w14:textId="109F145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28F04" w14:textId="5DE1056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57068" w14:textId="5D15031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62B76" w14:textId="237F224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E1401" w14:textId="1447A7D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2782F2B5" w14:textId="77777777" w:rsidTr="00C82AA9">
        <w:tc>
          <w:tcPr>
            <w:tcW w:w="583" w:type="dxa"/>
            <w:vMerge/>
          </w:tcPr>
          <w:p w14:paraId="47C691B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7D204C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F4A6C" w14:textId="27BA5CC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6E72D" w14:textId="14EED0F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F904D" w14:textId="296860A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FA379" w14:textId="4056703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F606E" w14:textId="005BF26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31F05" w14:textId="7110ED3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9F276" w14:textId="2619385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76539" w14:textId="490CA7D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5390A00E" w14:textId="77777777" w:rsidTr="00C82AA9">
        <w:tc>
          <w:tcPr>
            <w:tcW w:w="583" w:type="dxa"/>
            <w:vMerge/>
          </w:tcPr>
          <w:p w14:paraId="65A5C9A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4367CA4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8590C" w14:textId="126B3DE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D076A" w14:textId="103327D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2301E" w14:textId="5083C3D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CDB18" w14:textId="4B4D15C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E0CA5" w14:textId="0D6F80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8097C" w14:textId="4313C97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090F8" w14:textId="2A3A844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65967" w14:textId="376A34C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39F38298" w14:textId="77777777" w:rsidTr="00C82AA9">
        <w:tc>
          <w:tcPr>
            <w:tcW w:w="583" w:type="dxa"/>
            <w:vMerge/>
          </w:tcPr>
          <w:p w14:paraId="6E59188B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B0F761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167D5" w14:textId="6C44810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92162" w14:textId="422D094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27F9E" w14:textId="7232EA0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6DA7E" w14:textId="7A4F479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8E4A0" w14:textId="28A1689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7813B" w14:textId="5A9400F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56344" w14:textId="3EE4250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DEF57" w14:textId="7B67DC5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</w:tr>
      <w:tr w:rsidR="00C82AA9" w:rsidRPr="0040144C" w14:paraId="7B2EB846" w14:textId="77777777" w:rsidTr="00C82AA9">
        <w:tc>
          <w:tcPr>
            <w:tcW w:w="583" w:type="dxa"/>
            <w:vMerge/>
          </w:tcPr>
          <w:p w14:paraId="4DE5DE94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698BA0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60F84" w14:textId="15BB6D7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F46C" w14:textId="717015C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6B94A" w14:textId="4E5ED7D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F0E7E" w14:textId="2EE3F4D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BE3F8" w14:textId="57C3E21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58605" w14:textId="70D70BA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3615B" w14:textId="24703A2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ABD58" w14:textId="588B70E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</w:tr>
      <w:tr w:rsidR="00C82AA9" w:rsidRPr="0040144C" w14:paraId="77245C35" w14:textId="77777777" w:rsidTr="00C82AA9">
        <w:tc>
          <w:tcPr>
            <w:tcW w:w="583" w:type="dxa"/>
            <w:vMerge/>
          </w:tcPr>
          <w:p w14:paraId="4A60576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D06F67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B3051" w14:textId="340007B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966AB" w14:textId="6013354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4A6C1" w14:textId="40D4903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E2508" w14:textId="57EABB2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FABE7" w14:textId="277348F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28A78" w14:textId="36B2BEE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6F75B" w14:textId="3C43135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C4F21" w14:textId="35BE766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</w:tr>
      <w:tr w:rsidR="00C82AA9" w:rsidRPr="0040144C" w14:paraId="34C9636A" w14:textId="77777777" w:rsidTr="00C82AA9">
        <w:tc>
          <w:tcPr>
            <w:tcW w:w="583" w:type="dxa"/>
            <w:vMerge/>
          </w:tcPr>
          <w:p w14:paraId="48F25870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4378BD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C9810" w14:textId="7AAEE7C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2794D" w14:textId="1C60407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4507E" w14:textId="7940707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0E397" w14:textId="4A29177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7EE53" w14:textId="55BF229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EB127" w14:textId="7B65F73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F1E8E" w14:textId="620BD9D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3EAF3" w14:textId="505B984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3</w:t>
            </w:r>
          </w:p>
        </w:tc>
      </w:tr>
      <w:tr w:rsidR="00C82AA9" w:rsidRPr="0040144C" w14:paraId="25170F07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2CF7AC2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34943B6C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85D40" w14:textId="7764A21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E30DF" w14:textId="755558F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5C5EE" w14:textId="41E7C37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74375" w14:textId="3B62B42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3AD0E" w14:textId="252B4ED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2CBDA" w14:textId="149E48F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334E7" w14:textId="0693334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13910" w14:textId="3195073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</w:tr>
      <w:tr w:rsidR="00C82AA9" w:rsidRPr="0040144C" w14:paraId="18EC4A17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0A84ED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53E48882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5C23E" w14:textId="1B2B911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96963" w14:textId="63ACF8E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CE2E4" w14:textId="22F97D9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927A9" w14:textId="251977E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34846" w14:textId="5B737A0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88304" w14:textId="0B3B3EA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70546" w14:textId="79E2064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21995" w14:textId="07DE994F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82AA9" w:rsidRPr="0040144C" w14:paraId="03790880" w14:textId="77777777" w:rsidTr="00C82AA9">
        <w:tc>
          <w:tcPr>
            <w:tcW w:w="583" w:type="dxa"/>
            <w:vMerge/>
          </w:tcPr>
          <w:p w14:paraId="3BE309A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FF544F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2E17D" w14:textId="4168E7B6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14FA1" w14:textId="1549F6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89772" w14:textId="6CB9E8F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6E6F4" w14:textId="729021F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6DFC1" w14:textId="568A95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2C308" w14:textId="5BA0215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0F487" w14:textId="71E6A7D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1CB17" w14:textId="6D7FA2B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</w:tr>
      <w:tr w:rsidR="00C82AA9" w:rsidRPr="0040144C" w14:paraId="10B69829" w14:textId="77777777" w:rsidTr="00C82AA9">
        <w:tc>
          <w:tcPr>
            <w:tcW w:w="583" w:type="dxa"/>
            <w:vMerge/>
          </w:tcPr>
          <w:p w14:paraId="5547D37E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F895D1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43C48" w14:textId="3373C3D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9473B" w14:textId="5E70B90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EA1AA" w14:textId="7E5570E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CBA92" w14:textId="690B7722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E3547" w14:textId="59376AB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EAE26" w14:textId="19DB4CD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BBAFA" w14:textId="7668BC3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0D420" w14:textId="510E664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</w:tr>
      <w:tr w:rsidR="00C82AA9" w:rsidRPr="0040144C" w14:paraId="00AD9644" w14:textId="77777777" w:rsidTr="00C82AA9">
        <w:tc>
          <w:tcPr>
            <w:tcW w:w="583" w:type="dxa"/>
            <w:vMerge/>
          </w:tcPr>
          <w:p w14:paraId="47F809C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19BE991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C2416" w14:textId="3B95D55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1339C" w14:textId="7BDD3A0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5DCCA" w14:textId="4EB2D96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3E131" w14:textId="4352C68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2C3EF" w14:textId="1F3749E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364F7" w14:textId="751A14A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539F6" w14:textId="199EA0A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D7139" w14:textId="462C76C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</w:p>
        </w:tc>
      </w:tr>
      <w:tr w:rsidR="00C82AA9" w:rsidRPr="0040144C" w14:paraId="1D8CA67A" w14:textId="77777777" w:rsidTr="00C82AA9">
        <w:tc>
          <w:tcPr>
            <w:tcW w:w="583" w:type="dxa"/>
            <w:vMerge/>
          </w:tcPr>
          <w:p w14:paraId="1E6A5A2A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111BE3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B6231" w14:textId="59A1DFE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2CCFD" w14:textId="209D908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EE1EC" w14:textId="2D0309A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DF6AC" w14:textId="53E46DC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CF975" w14:textId="2B25736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AB03B" w14:textId="5500B59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7A026" w14:textId="138DB7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7AE0A" w14:textId="161B8E9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</w:tr>
      <w:tr w:rsidR="00C82AA9" w:rsidRPr="0040144C" w14:paraId="7FE51A69" w14:textId="77777777" w:rsidTr="00C82AA9">
        <w:tc>
          <w:tcPr>
            <w:tcW w:w="583" w:type="dxa"/>
            <w:vMerge/>
          </w:tcPr>
          <w:p w14:paraId="37DB5EED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5D5844F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1BF37" w14:textId="66EEC5A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165D7" w14:textId="2E98B10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CC02D" w14:textId="64E0C2F4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5345F" w14:textId="35DCB93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6F8EE" w14:textId="3EDB949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899D3" w14:textId="146370F9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22BEA" w14:textId="65D85AC0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B77F0" w14:textId="02712E6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9</w:t>
            </w:r>
          </w:p>
        </w:tc>
      </w:tr>
      <w:tr w:rsidR="00C82AA9" w:rsidRPr="0040144C" w14:paraId="2C23B57A" w14:textId="77777777" w:rsidTr="00C82AA9">
        <w:tc>
          <w:tcPr>
            <w:tcW w:w="583" w:type="dxa"/>
            <w:vMerge/>
          </w:tcPr>
          <w:p w14:paraId="13332163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B949487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2D668" w14:textId="573ED89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84C0B" w14:textId="5C382A8A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A0A01" w14:textId="29E354D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E9131" w14:textId="7403743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4F3EB" w14:textId="3BCBC76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E6698" w14:textId="0C6705B8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2C889" w14:textId="7B42047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3F827" w14:textId="200A4C6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</w:tr>
      <w:tr w:rsidR="00C82AA9" w:rsidRPr="0040144C" w14:paraId="40A06882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70F5E3D5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24324C68" w14:textId="77777777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9E628" w14:textId="05AB17EB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F6518" w14:textId="04764973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63E62" w14:textId="2FE76DCC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40852" w14:textId="37150F4E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02003" w14:textId="10EDBD5D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8CDFD" w14:textId="3B284C81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30D8C" w14:textId="2021F2F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B74E6" w14:textId="2CC905B5" w:rsidR="00C82AA9" w:rsidRPr="0040144C" w:rsidRDefault="00C82AA9" w:rsidP="00C82AA9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</w:tr>
      <w:tr w:rsidR="003F476A" w:rsidRPr="0040144C" w14:paraId="3BFF8BB3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4D60B9B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8824FC" w14:textId="139F7D07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Emergency Department</w:t>
            </w:r>
          </w:p>
        </w:tc>
      </w:tr>
      <w:tr w:rsidR="006F6783" w:rsidRPr="0040144C" w14:paraId="7C974F05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559F15B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530FF29A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AECD7" w14:textId="140CE13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CC759" w14:textId="095527D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899F8" w14:textId="4B178CC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78380" w14:textId="09919A3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CBF7D" w14:textId="029B7A6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AC6CC" w14:textId="6412615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95648" w14:textId="2726A98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FB748" w14:textId="3F16BB9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745D3EB7" w14:textId="77777777" w:rsidTr="006F6783">
        <w:tc>
          <w:tcPr>
            <w:tcW w:w="583" w:type="dxa"/>
            <w:vMerge/>
          </w:tcPr>
          <w:p w14:paraId="53BF7B6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3EE4A1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CC06D" w14:textId="13226B6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EE372" w14:textId="7761519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8820D" w14:textId="3C59E07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20D76" w14:textId="7E209DA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B0816" w14:textId="5567B4D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211E1" w14:textId="75F8E09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4BD74" w14:textId="1A3EB1F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4E760" w14:textId="27972AB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02044C7E" w14:textId="77777777" w:rsidTr="006F6783">
        <w:tc>
          <w:tcPr>
            <w:tcW w:w="583" w:type="dxa"/>
            <w:vMerge/>
          </w:tcPr>
          <w:p w14:paraId="383BE17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C44D31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2084C" w14:textId="5F256B1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50C45" w14:textId="1357C5A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4A9E7" w14:textId="33BEECC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6E00E" w14:textId="127883E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E4A76" w14:textId="54B1ADE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B4E62" w14:textId="69E9D9E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AE44F" w14:textId="5FCB229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59B52" w14:textId="221B33D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5CA6B2BB" w14:textId="77777777" w:rsidTr="006F6783">
        <w:tc>
          <w:tcPr>
            <w:tcW w:w="583" w:type="dxa"/>
            <w:vMerge/>
          </w:tcPr>
          <w:p w14:paraId="79F73DF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D11DFF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8E09D" w14:textId="0EBA4B6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DCC7D" w14:textId="37C5876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AAF01" w14:textId="01E657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879CE" w14:textId="320A860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58F68" w14:textId="784C3FC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B4BC4" w14:textId="76DAED3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686E0" w14:textId="432ED6A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13622" w14:textId="43BC377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5D311BBC" w14:textId="77777777" w:rsidTr="006F6783">
        <w:tc>
          <w:tcPr>
            <w:tcW w:w="583" w:type="dxa"/>
            <w:vMerge/>
          </w:tcPr>
          <w:p w14:paraId="02239DD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B6B9FF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3C209" w14:textId="462E81C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7A9CF" w14:textId="538B965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A6289" w14:textId="432508B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2F0D1" w14:textId="6AA9634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D73F7" w14:textId="23104C4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6B619" w14:textId="2633C28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4E885" w14:textId="33C8622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937DE" w14:textId="12A493C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</w:tr>
      <w:tr w:rsidR="006F6783" w:rsidRPr="0040144C" w14:paraId="7A59A156" w14:textId="77777777" w:rsidTr="006F6783">
        <w:tc>
          <w:tcPr>
            <w:tcW w:w="583" w:type="dxa"/>
            <w:vMerge/>
          </w:tcPr>
          <w:p w14:paraId="4001DE3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2B641BE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4C920" w14:textId="08781E4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4A5D1" w14:textId="295FE51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A30EC" w14:textId="1438974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39A15" w14:textId="3C0BDFB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B1B5B" w14:textId="4F752CC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5321F" w14:textId="65E3962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0B4B8" w14:textId="0647E3C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1A813" w14:textId="16CD424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</w:tr>
      <w:tr w:rsidR="006F6783" w:rsidRPr="0040144C" w14:paraId="78CC0923" w14:textId="77777777" w:rsidTr="006F6783">
        <w:tc>
          <w:tcPr>
            <w:tcW w:w="583" w:type="dxa"/>
            <w:vMerge/>
          </w:tcPr>
          <w:p w14:paraId="5B8F688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7AA393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0FC72" w14:textId="799D57F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16D9E" w14:textId="6D519EB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715D2" w14:textId="740ED91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D07CE" w14:textId="4029612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166F7" w14:textId="01360A3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7F8C2" w14:textId="76D54FB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EFAF3" w14:textId="24A1C01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E1943" w14:textId="3B324B2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5</w:t>
            </w:r>
          </w:p>
        </w:tc>
      </w:tr>
      <w:tr w:rsidR="006F6783" w:rsidRPr="0040144C" w14:paraId="5713160D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46876FD6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54DA42C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0A48F" w14:textId="5B4D4E8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5DABD" w14:textId="39A59AF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567DD" w14:textId="4DDFF00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E7602" w14:textId="33E6493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1F3B4" w14:textId="64D06EA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F3D71" w14:textId="3397388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51E53" w14:textId="573678E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91CD0" w14:textId="6B1C201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</w:tr>
      <w:tr w:rsidR="006F6783" w:rsidRPr="0040144C" w14:paraId="4A8AFB6F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1241DD4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03D367A8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C509A" w14:textId="7BEACF3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D031C" w14:textId="3A1917B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CF083" w14:textId="2BAD803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392EE" w14:textId="730DC69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876ED" w14:textId="6FECCE0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719FE" w14:textId="127C109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D1272" w14:textId="386A61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96BD7" w14:textId="0C9F550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23D7B47D" w14:textId="77777777" w:rsidTr="006F6783">
        <w:tc>
          <w:tcPr>
            <w:tcW w:w="583" w:type="dxa"/>
            <w:vMerge/>
          </w:tcPr>
          <w:p w14:paraId="50DCB37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DDE4D9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2DCB8" w14:textId="04E1F7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A29ED" w14:textId="4A1F9C9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753F2" w14:textId="284C8A8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C4581" w14:textId="782E6FE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3307F" w14:textId="0FB9289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82850" w14:textId="705926D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F7D66" w14:textId="7121EFC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A811A" w14:textId="6E3B079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4</w:t>
            </w:r>
          </w:p>
        </w:tc>
      </w:tr>
      <w:tr w:rsidR="006F6783" w:rsidRPr="0040144C" w14:paraId="20C99E62" w14:textId="77777777" w:rsidTr="006F6783">
        <w:tc>
          <w:tcPr>
            <w:tcW w:w="583" w:type="dxa"/>
            <w:vMerge/>
          </w:tcPr>
          <w:p w14:paraId="2533E46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2CEC1E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08285" w14:textId="2A6FF4B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C017C" w14:textId="0401B50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1AB5D" w14:textId="6A8D651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80D45" w14:textId="6FA1D53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1B48E" w14:textId="1CD3560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89708" w14:textId="32E6184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6F9E1" w14:textId="271364C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CFCC3" w14:textId="7E5281C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</w:t>
            </w:r>
          </w:p>
        </w:tc>
      </w:tr>
      <w:tr w:rsidR="006F6783" w:rsidRPr="0040144C" w14:paraId="326D19F4" w14:textId="77777777" w:rsidTr="006F6783">
        <w:tc>
          <w:tcPr>
            <w:tcW w:w="583" w:type="dxa"/>
            <w:vMerge/>
          </w:tcPr>
          <w:p w14:paraId="71CDCB66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F00F1ED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E0443" w14:textId="03F6788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65F38" w14:textId="5D3ADA5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FE23B" w14:textId="16BAAF7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6A0B6" w14:textId="3519DB4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0578F" w14:textId="0FF1A1E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BE2F0" w14:textId="68B59D2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DF0CC" w14:textId="1454F63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B9341" w14:textId="74BFE7B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1</w:t>
            </w:r>
          </w:p>
        </w:tc>
      </w:tr>
      <w:tr w:rsidR="006F6783" w:rsidRPr="0040144C" w14:paraId="24E8FB91" w14:textId="77777777" w:rsidTr="006F6783">
        <w:tc>
          <w:tcPr>
            <w:tcW w:w="583" w:type="dxa"/>
            <w:vMerge/>
          </w:tcPr>
          <w:p w14:paraId="1E896A8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8C7879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8A210" w14:textId="4DB0AC4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E183B" w14:textId="588BFC3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44FCC" w14:textId="14FE5E5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62012" w14:textId="42588AB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94001" w14:textId="35DF379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97507" w14:textId="092D373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B6163" w14:textId="09C0A79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3F69E" w14:textId="4B66CC7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0</w:t>
            </w:r>
          </w:p>
        </w:tc>
      </w:tr>
      <w:tr w:rsidR="006F6783" w:rsidRPr="0040144C" w14:paraId="5FE90180" w14:textId="77777777" w:rsidTr="006F6783">
        <w:tc>
          <w:tcPr>
            <w:tcW w:w="583" w:type="dxa"/>
            <w:vMerge/>
          </w:tcPr>
          <w:p w14:paraId="1907C05F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96BB60E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4241C" w14:textId="00C68BB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A04AA" w14:textId="6D71FCB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1B3F8" w14:textId="6AE5CA5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1EC23" w14:textId="1B8D55A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CD9A5" w14:textId="5F47D3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69476" w14:textId="4A623F1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A6715" w14:textId="58E66D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15FE8" w14:textId="411811C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</w:t>
            </w:r>
          </w:p>
        </w:tc>
      </w:tr>
      <w:tr w:rsidR="006F6783" w:rsidRPr="0040144C" w14:paraId="58BF7864" w14:textId="77777777" w:rsidTr="006F6783">
        <w:tc>
          <w:tcPr>
            <w:tcW w:w="583" w:type="dxa"/>
            <w:vMerge/>
          </w:tcPr>
          <w:p w14:paraId="08EB6A8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A61E35A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BE3A4" w14:textId="568B3B3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8CC4A" w14:textId="7074A8B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2182F" w14:textId="14BB995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6B317" w14:textId="37EDB0C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16865" w14:textId="2A3899E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EF264" w14:textId="350BB09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59801" w14:textId="2C55F53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5489D" w14:textId="0BD0142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</w:tr>
      <w:tr w:rsidR="006F6783" w:rsidRPr="0040144C" w14:paraId="3FE7DFBD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447A678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26E164CE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4FB5E" w14:textId="6A16599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C1864" w14:textId="5C50B62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0ACF6" w14:textId="2CC8857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8444A" w14:textId="73D02D3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0AC71" w14:textId="22AA101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4318E" w14:textId="3B972CE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E11DD" w14:textId="4558B06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04019" w14:textId="13054A7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</w:tr>
      <w:tr w:rsidR="003F476A" w:rsidRPr="0040144C" w14:paraId="3DD15AA9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D7F3BA3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1FBE38" w14:textId="4E661EDF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Same Day Surgery</w:t>
            </w:r>
          </w:p>
        </w:tc>
      </w:tr>
      <w:tr w:rsidR="006F6783" w:rsidRPr="0040144C" w14:paraId="58DA8653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238FE9F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630EDFF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34559" w14:textId="1FB82D1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844C5" w14:textId="64DC265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30072" w14:textId="52213E3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50F2C" w14:textId="4F01EA0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3EB32" w14:textId="733073D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29955" w14:textId="5B2B05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12640" w14:textId="57FE615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52CF4" w14:textId="0C5E004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559B541E" w14:textId="77777777" w:rsidTr="006F6783">
        <w:tc>
          <w:tcPr>
            <w:tcW w:w="583" w:type="dxa"/>
            <w:vMerge/>
          </w:tcPr>
          <w:p w14:paraId="525FF76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6A29DF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37A2D" w14:textId="32E8D64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301F1" w14:textId="0699BFC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E3C1E" w14:textId="10224CC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4FBE6" w14:textId="5B301BA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09ED1" w14:textId="3F0C28F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97FDC" w14:textId="2DDD976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ADCC8" w14:textId="51BC944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4D7E5" w14:textId="2AB61CB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7979C9E5" w14:textId="77777777" w:rsidTr="006F6783">
        <w:tc>
          <w:tcPr>
            <w:tcW w:w="583" w:type="dxa"/>
            <w:vMerge/>
          </w:tcPr>
          <w:p w14:paraId="42F6DA5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323147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529C4" w14:textId="3F2E872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02CCD" w14:textId="4B3ED56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3A430" w14:textId="6082D30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EBEF9" w14:textId="6A8B758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121E9" w14:textId="3BFE50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EBE1D" w14:textId="0F02888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0298A" w14:textId="4EFC7FB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66628" w14:textId="3429B0C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60F48A5C" w14:textId="77777777" w:rsidTr="006F6783">
        <w:tc>
          <w:tcPr>
            <w:tcW w:w="583" w:type="dxa"/>
            <w:vMerge/>
          </w:tcPr>
          <w:p w14:paraId="50434D5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0FA622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4A625" w14:textId="46787FD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6BED2" w14:textId="3D6569A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34EEA" w14:textId="103BF1A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72B91" w14:textId="4E96F4F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F3B3B" w14:textId="168C462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0334F" w14:textId="240F027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D0E55" w14:textId="5906783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B81F0" w14:textId="74BED8B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7FC5DC57" w14:textId="77777777" w:rsidTr="006F6783">
        <w:tc>
          <w:tcPr>
            <w:tcW w:w="583" w:type="dxa"/>
            <w:vMerge/>
          </w:tcPr>
          <w:p w14:paraId="206CD1C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9B8776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9F939" w14:textId="08DB643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ABFC5" w14:textId="2428AED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BCE05" w14:textId="4D67C4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B6D69" w14:textId="2136283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11595" w14:textId="700CA3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5D70F" w14:textId="766D619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843CD" w14:textId="423284F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DD1C9" w14:textId="4679349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</w:tr>
      <w:tr w:rsidR="006F6783" w:rsidRPr="0040144C" w14:paraId="55AF5554" w14:textId="77777777" w:rsidTr="006F6783">
        <w:tc>
          <w:tcPr>
            <w:tcW w:w="583" w:type="dxa"/>
            <w:vMerge/>
          </w:tcPr>
          <w:p w14:paraId="64A2EB0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91EEA9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9AF05" w14:textId="04A17EE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C0D55" w14:textId="6700A05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870C3" w14:textId="089D04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ABE7C" w14:textId="2BCD795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A6621" w14:textId="2EB9FBB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CB39D" w14:textId="2B13BF7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36DA5" w14:textId="6F5638C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22418" w14:textId="497809D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</w:tr>
      <w:tr w:rsidR="006F6783" w:rsidRPr="0040144C" w14:paraId="1A5365C7" w14:textId="77777777" w:rsidTr="006F6783">
        <w:tc>
          <w:tcPr>
            <w:tcW w:w="583" w:type="dxa"/>
            <w:vMerge/>
          </w:tcPr>
          <w:p w14:paraId="4269629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FF81AFD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03779" w14:textId="3635ABD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CF572" w14:textId="4399DED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1041D" w14:textId="1A7B381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77D04" w14:textId="103DED1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3C9EF" w14:textId="1A3142E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6D19C" w14:textId="3DF1688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403D8" w14:textId="77D3794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45BD3" w14:textId="6802ABF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</w:tr>
      <w:tr w:rsidR="006F6783" w:rsidRPr="0040144C" w14:paraId="74468028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0C7438A5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61ADD20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E55D0" w14:textId="348631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F0A85" w14:textId="223E424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350C1" w14:textId="18362B7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DDE0C" w14:textId="0BD9CB7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C3558" w14:textId="7227DE1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759A6" w14:textId="3380440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6DF44" w14:textId="48C01EE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002C2" w14:textId="6225FE1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</w:tr>
      <w:tr w:rsidR="006F6783" w:rsidRPr="0040144C" w14:paraId="381BFCFD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4FAF6CF5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17F3CABF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5CFC2" w14:textId="61FCAA3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04588" w14:textId="46A65B8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83637" w14:textId="30369C5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4C494" w14:textId="4C0A097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6517C" w14:textId="437645E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0D538" w14:textId="2342146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090A5" w14:textId="16302C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9F8D6" w14:textId="526EFAA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4D488CDB" w14:textId="77777777" w:rsidTr="006F6783">
        <w:tc>
          <w:tcPr>
            <w:tcW w:w="583" w:type="dxa"/>
            <w:vMerge/>
          </w:tcPr>
          <w:p w14:paraId="24C5482F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F6EF77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923AB" w14:textId="725C2A9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A25DF" w14:textId="06245E3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BB22E" w14:textId="764C9FF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F6435" w14:textId="6CEC2DB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40265" w14:textId="52A25D9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CBEEC" w14:textId="3BD5023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542AB" w14:textId="6E8B1FC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B7948" w14:textId="7EC920D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</w:tr>
      <w:tr w:rsidR="006F6783" w:rsidRPr="0040144C" w14:paraId="0D8EF46C" w14:textId="77777777" w:rsidTr="006F6783">
        <w:tc>
          <w:tcPr>
            <w:tcW w:w="583" w:type="dxa"/>
            <w:vMerge/>
          </w:tcPr>
          <w:p w14:paraId="7350954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57AEDC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1AFD0" w14:textId="43F1563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2660D" w14:textId="70E1B19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1D000" w14:textId="2B83B33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54A37" w14:textId="6A4E8CA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D255A" w14:textId="28CA850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ED3D3" w14:textId="196FF7C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10F4F" w14:textId="0F57449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51262" w14:textId="7F02060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</w:tr>
      <w:tr w:rsidR="006F6783" w:rsidRPr="0040144C" w14:paraId="14C34E2F" w14:textId="77777777" w:rsidTr="006F6783">
        <w:tc>
          <w:tcPr>
            <w:tcW w:w="583" w:type="dxa"/>
            <w:vMerge/>
          </w:tcPr>
          <w:p w14:paraId="40439D4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CF4FEDC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230DC" w14:textId="0EE0867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95A56" w14:textId="05CF9F9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B7D18" w14:textId="122353B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AD21E" w14:textId="393D429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B9EEB" w14:textId="2F6D9E6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C64ED" w14:textId="5315E1A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8C3D8" w14:textId="46F1EA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E16F4" w14:textId="262E316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</w:tr>
      <w:tr w:rsidR="006F6783" w:rsidRPr="0040144C" w14:paraId="24855F42" w14:textId="77777777" w:rsidTr="006F6783">
        <w:tc>
          <w:tcPr>
            <w:tcW w:w="583" w:type="dxa"/>
            <w:vMerge/>
          </w:tcPr>
          <w:p w14:paraId="239B15C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F9E34D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D66D5" w14:textId="32190E5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ECD98" w14:textId="28245FA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246B8" w14:textId="474FB6A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FB61F" w14:textId="1267C4E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A7C5B" w14:textId="66585BA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198A3" w14:textId="16BBF15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96D12" w14:textId="3686422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A2CCC" w14:textId="4A073EA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</w:tr>
      <w:tr w:rsidR="006F6783" w:rsidRPr="0040144C" w14:paraId="43A302D0" w14:textId="77777777" w:rsidTr="006F6783">
        <w:tc>
          <w:tcPr>
            <w:tcW w:w="583" w:type="dxa"/>
            <w:vMerge/>
          </w:tcPr>
          <w:p w14:paraId="2BA435F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5B6965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2C3D3" w14:textId="72B81D6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F5A48" w14:textId="33B6026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753D3" w14:textId="766ABB3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78D10" w14:textId="0D75369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B5642" w14:textId="24C074A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90BB3" w14:textId="7F49EE1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2C2A6" w14:textId="678A4E5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20E15" w14:textId="655EB0D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0</w:t>
            </w:r>
          </w:p>
        </w:tc>
      </w:tr>
      <w:tr w:rsidR="006F6783" w:rsidRPr="0040144C" w14:paraId="2D05B474" w14:textId="77777777" w:rsidTr="006F6783">
        <w:tc>
          <w:tcPr>
            <w:tcW w:w="583" w:type="dxa"/>
            <w:vMerge/>
          </w:tcPr>
          <w:p w14:paraId="5FAFC578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537799D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160E3" w14:textId="7290AC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ED130" w14:textId="1D7C785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BE77E" w14:textId="6CF1902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CAA70" w14:textId="14B1A8F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3401D" w14:textId="3400468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F5F90" w14:textId="0359FFF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21F02" w14:textId="3E07617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C67C5" w14:textId="33DD8DC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7</w:t>
            </w:r>
          </w:p>
        </w:tc>
      </w:tr>
      <w:tr w:rsidR="006F6783" w:rsidRPr="0040144C" w14:paraId="78B54A9F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4EE88F58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4AD00E9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BA439" w14:textId="5D4F556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7E67D" w14:textId="779CFB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223B2" w14:textId="71F4669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05F25" w14:textId="48B303B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F578" w14:textId="0EEE87D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BCD25" w14:textId="4D2522F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9C209" w14:textId="1D8E9B7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59295" w14:textId="078F64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7</w:t>
            </w:r>
          </w:p>
        </w:tc>
      </w:tr>
      <w:tr w:rsidR="003F476A" w:rsidRPr="0040144C" w14:paraId="3C15F5CE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DFCB690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F49571" w14:textId="5A0B0182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Continuing Care</w:t>
            </w:r>
          </w:p>
        </w:tc>
      </w:tr>
      <w:tr w:rsidR="006F6783" w:rsidRPr="0040144C" w14:paraId="19D4DEF4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3183ACF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238E498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6BD4C" w14:textId="15A2E84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8C183" w14:textId="7347C76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47B34" w14:textId="18F69BC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77811" w14:textId="7957A11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61FE2" w14:textId="67BD6A8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1F6BF" w14:textId="5721450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3C878" w14:textId="0AE80D1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E5737" w14:textId="5D3E99B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341B5CE3" w14:textId="77777777" w:rsidTr="006F6783">
        <w:tc>
          <w:tcPr>
            <w:tcW w:w="583" w:type="dxa"/>
            <w:vMerge/>
          </w:tcPr>
          <w:p w14:paraId="167A07CA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2899F5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35121" w14:textId="0800188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C4E7A" w14:textId="34292EA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BA94F" w14:textId="1DE486B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B39CD" w14:textId="4883843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56236" w14:textId="431CCC7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58B75" w14:textId="17E923B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3D92D" w14:textId="7D7962F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F6CBD" w14:textId="0BAB772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178A8BF4" w14:textId="77777777" w:rsidTr="006F6783">
        <w:tc>
          <w:tcPr>
            <w:tcW w:w="583" w:type="dxa"/>
            <w:vMerge/>
          </w:tcPr>
          <w:p w14:paraId="18C73C38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E5DFC5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5B6AB" w14:textId="4FB12B4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DB900" w14:textId="51E46A8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F3101" w14:textId="5ADCB45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7E4E1" w14:textId="4F254D3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46CC5" w14:textId="3C975B6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DA405" w14:textId="7CA0A3E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A4794" w14:textId="3652CC2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8EAF6" w14:textId="56C1F73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50CA5B61" w14:textId="77777777" w:rsidTr="006F6783">
        <w:tc>
          <w:tcPr>
            <w:tcW w:w="583" w:type="dxa"/>
            <w:vMerge/>
          </w:tcPr>
          <w:p w14:paraId="3927C60A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5E5428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6072B" w14:textId="1B5BC97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DB318" w14:textId="4BDB2AE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C7B96" w14:textId="693CDAE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DD121" w14:textId="21510E9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CBC34" w14:textId="2B91405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CC8DF" w14:textId="53CE92E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2CC69" w14:textId="35122DA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890DE" w14:textId="594965E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</w:tr>
      <w:tr w:rsidR="006F6783" w:rsidRPr="0040144C" w14:paraId="4E8B0834" w14:textId="77777777" w:rsidTr="006F6783">
        <w:tc>
          <w:tcPr>
            <w:tcW w:w="583" w:type="dxa"/>
            <w:vMerge/>
          </w:tcPr>
          <w:p w14:paraId="7E20840E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0771BE6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6287D" w14:textId="2707E86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C0666" w14:textId="4C3498E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E395D" w14:textId="15371DF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B9B78" w14:textId="433A3D8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84001" w14:textId="58E8BBA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C587A" w14:textId="5CBED16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B32BD" w14:textId="3483B7C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63E27" w14:textId="5463353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6</w:t>
            </w:r>
          </w:p>
        </w:tc>
      </w:tr>
      <w:tr w:rsidR="006F6783" w:rsidRPr="0040144C" w14:paraId="4B09861C" w14:textId="77777777" w:rsidTr="006F6783">
        <w:tc>
          <w:tcPr>
            <w:tcW w:w="583" w:type="dxa"/>
            <w:vMerge/>
          </w:tcPr>
          <w:p w14:paraId="46C69FE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CF1927F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DFEB5" w14:textId="1601A12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14729" w14:textId="4639323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3CED4" w14:textId="3275ACA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27A2D" w14:textId="17DCA30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5DE0D" w14:textId="5148DF2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45A0F" w14:textId="40DCEF2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FDA46" w14:textId="053F046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58DB1" w14:textId="29673AC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1</w:t>
            </w:r>
          </w:p>
        </w:tc>
      </w:tr>
      <w:tr w:rsidR="006F6783" w:rsidRPr="0040144C" w14:paraId="223C4367" w14:textId="77777777" w:rsidTr="006F6783">
        <w:tc>
          <w:tcPr>
            <w:tcW w:w="583" w:type="dxa"/>
            <w:vMerge/>
          </w:tcPr>
          <w:p w14:paraId="476AAC9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26C4DE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5C5CC" w14:textId="64EF1C0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2215D" w14:textId="404412F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6C92C" w14:textId="0C08ACD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07566" w14:textId="4415BE1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4B0C8" w14:textId="2ABDD9C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EC3B2" w14:textId="148C0F5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651BD" w14:textId="615982A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AA3D7" w14:textId="3365136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</w:tr>
      <w:tr w:rsidR="006F6783" w:rsidRPr="0040144C" w14:paraId="56B0C592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7CF2872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7F37E0F8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E8966" w14:textId="2C3CE5B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9D8E9" w14:textId="2D2B42A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327BA" w14:textId="5A1EE1F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7F68B" w14:textId="629A533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A0285" w14:textId="494498A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F81DB" w14:textId="4B054B0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58AB8" w14:textId="27A9B6A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79EB7" w14:textId="2512C9F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8</w:t>
            </w:r>
          </w:p>
        </w:tc>
      </w:tr>
      <w:tr w:rsidR="006F6783" w:rsidRPr="0040144C" w14:paraId="55BBDCFE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56984BE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2BA3C86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3D89" w14:textId="64A30F6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17EFF" w14:textId="1A36614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1C864" w14:textId="2C6D8D3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1704F" w14:textId="7074B8C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E4139" w14:textId="384514F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8D5DC" w14:textId="02D14D5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154EF" w14:textId="21F4AB7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3F99E" w14:textId="6FD6CC7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06679A13" w14:textId="77777777" w:rsidTr="006F6783">
        <w:tc>
          <w:tcPr>
            <w:tcW w:w="583" w:type="dxa"/>
            <w:vMerge/>
          </w:tcPr>
          <w:p w14:paraId="2319D7C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177255D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12C3D" w14:textId="22A6B04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AF6A0" w14:textId="687ACF0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4497E" w14:textId="1662ADD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439CB" w14:textId="30621CE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A047B" w14:textId="2A0A1E6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A8D2B" w14:textId="664CD69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68416" w14:textId="50FFCC5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6152F" w14:textId="7B2A5CA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</w:tr>
      <w:tr w:rsidR="006F6783" w:rsidRPr="0040144C" w14:paraId="10889E85" w14:textId="77777777" w:rsidTr="006F6783">
        <w:tc>
          <w:tcPr>
            <w:tcW w:w="583" w:type="dxa"/>
            <w:vMerge/>
          </w:tcPr>
          <w:p w14:paraId="4F8E70E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68DB831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FEFB7" w14:textId="587062D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C1700" w14:textId="2099194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B1478" w14:textId="494F22E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D25A5" w14:textId="78C5575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A13EB" w14:textId="436A6E2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AE434" w14:textId="5A74D4D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183D2" w14:textId="14B23A0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ADC77" w14:textId="28F9CD6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</w:tr>
      <w:tr w:rsidR="006F6783" w:rsidRPr="0040144C" w14:paraId="31FF66EB" w14:textId="77777777" w:rsidTr="006F6783">
        <w:tc>
          <w:tcPr>
            <w:tcW w:w="583" w:type="dxa"/>
            <w:vMerge/>
          </w:tcPr>
          <w:p w14:paraId="64360D4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8A79EF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ABC48" w14:textId="2E3902F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5D95D" w14:textId="686F366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0C25D" w14:textId="7A93823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D541C" w14:textId="68A0505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0866C" w14:textId="07F3462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1A552" w14:textId="5BB451E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FE43A" w14:textId="4553BC3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349B4" w14:textId="14ED41F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</w:tr>
      <w:tr w:rsidR="006F6783" w:rsidRPr="0040144C" w14:paraId="3CE10CE0" w14:textId="77777777" w:rsidTr="006F6783">
        <w:tc>
          <w:tcPr>
            <w:tcW w:w="583" w:type="dxa"/>
            <w:vMerge/>
          </w:tcPr>
          <w:p w14:paraId="2E1C07C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46274C6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6747E" w14:textId="53455AF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FF830" w14:textId="4C30D12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1314B" w14:textId="7AFD3C7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CB46F" w14:textId="2E5757F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2C3EA" w14:textId="2C630D9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2CDB0" w14:textId="09F8241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99F12" w14:textId="269479F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84FFA" w14:textId="34D06B4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</w:t>
            </w:r>
          </w:p>
        </w:tc>
      </w:tr>
      <w:tr w:rsidR="006F6783" w:rsidRPr="0040144C" w14:paraId="6F0227CC" w14:textId="77777777" w:rsidTr="006F6783">
        <w:tc>
          <w:tcPr>
            <w:tcW w:w="583" w:type="dxa"/>
            <w:vMerge/>
          </w:tcPr>
          <w:p w14:paraId="20B7CC2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620121E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3DED7" w14:textId="23C8DDD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8C50F" w14:textId="70345BC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C99F5" w14:textId="5BF5F28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B06C0" w14:textId="1D7B23F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EB6D0" w14:textId="62D74E6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812D9" w14:textId="191AECA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7B4AC" w14:textId="650E9F7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AF9E9" w14:textId="362CBC1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1</w:t>
            </w:r>
          </w:p>
        </w:tc>
      </w:tr>
      <w:tr w:rsidR="006F6783" w:rsidRPr="0040144C" w14:paraId="1D27386D" w14:textId="77777777" w:rsidTr="006F6783">
        <w:tc>
          <w:tcPr>
            <w:tcW w:w="583" w:type="dxa"/>
            <w:vMerge/>
          </w:tcPr>
          <w:p w14:paraId="40BDBA3D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99E9D3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10AE9" w14:textId="3ABE82E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C69A1" w14:textId="36DD14C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D2F4A" w14:textId="6FBEDF8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BEFA5" w14:textId="5D4B025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5448A" w14:textId="71CB318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3336F" w14:textId="6949630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8DFDF" w14:textId="54CB7C2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150D7" w14:textId="08DF0C8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</w:t>
            </w:r>
          </w:p>
        </w:tc>
      </w:tr>
      <w:tr w:rsidR="006F6783" w:rsidRPr="0040144C" w14:paraId="0F862C2D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04AC6BC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65AFF51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9F229" w14:textId="117EC4D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BC5F7" w14:textId="5F37BD9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681F9" w14:textId="5571239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52738" w14:textId="1D04FC5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E4944" w14:textId="541999B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D78D6" w14:textId="126FF44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1A05B" w14:textId="7E67ED8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1A225" w14:textId="2FF5D83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4</w:t>
            </w:r>
          </w:p>
        </w:tc>
      </w:tr>
      <w:tr w:rsidR="003F476A" w:rsidRPr="0040144C" w14:paraId="4490D44D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9597FCF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88EA49" w14:textId="7FEA9416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Long-Term Care</w:t>
            </w:r>
          </w:p>
        </w:tc>
      </w:tr>
      <w:tr w:rsidR="006F6783" w:rsidRPr="0040144C" w14:paraId="6BA90832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032D696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0030C586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64EE4" w14:textId="4B8D659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D6DEA" w14:textId="64CEDC8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EABEE" w14:textId="0529BAD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6C877" w14:textId="622A9AB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55294" w14:textId="0EE25A8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DA6F8" w14:textId="28EF2F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B6291" w14:textId="22DB747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132DC" w14:textId="6BEE729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07B55A9C" w14:textId="77777777" w:rsidTr="006F6783">
        <w:tc>
          <w:tcPr>
            <w:tcW w:w="583" w:type="dxa"/>
            <w:vMerge/>
          </w:tcPr>
          <w:p w14:paraId="4EAC640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686D9D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F8012" w14:textId="1EAB7B1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0F526" w14:textId="5D05BA3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99F01" w14:textId="0D3305B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5A7ED" w14:textId="1D94EE3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822A4" w14:textId="325FF97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5A4A7" w14:textId="555B853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A618C" w14:textId="7CCC37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D319F" w14:textId="10F6F23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4501215B" w14:textId="77777777" w:rsidTr="006F6783">
        <w:tc>
          <w:tcPr>
            <w:tcW w:w="583" w:type="dxa"/>
            <w:vMerge/>
          </w:tcPr>
          <w:p w14:paraId="5361CED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A48E27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52A08" w14:textId="4101E72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A21DC" w14:textId="120B321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1F486" w14:textId="0EB0246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E9F67" w14:textId="2EE140F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633D2" w14:textId="4225ADC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ECD70" w14:textId="440F176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C2CD5" w14:textId="124754F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0DDFE" w14:textId="03CD74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352D74C5" w14:textId="77777777" w:rsidTr="006F6783">
        <w:tc>
          <w:tcPr>
            <w:tcW w:w="583" w:type="dxa"/>
            <w:vMerge/>
          </w:tcPr>
          <w:p w14:paraId="57696FD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2F50F8F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2A31D" w14:textId="09BC01B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851EC" w14:textId="41FD32F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BB908" w14:textId="5D9C035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629C5" w14:textId="19EBBBA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D3771" w14:textId="5673D62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4D1D5" w14:textId="2243B7E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27B72" w14:textId="552F408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69E8D" w14:textId="72B844A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2</w:t>
            </w:r>
          </w:p>
        </w:tc>
      </w:tr>
      <w:tr w:rsidR="006F6783" w:rsidRPr="0040144C" w14:paraId="7216D56A" w14:textId="77777777" w:rsidTr="006F6783">
        <w:tc>
          <w:tcPr>
            <w:tcW w:w="583" w:type="dxa"/>
            <w:vMerge/>
          </w:tcPr>
          <w:p w14:paraId="2BE5727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C655BAF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B063D" w14:textId="045CA6A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B3ECE" w14:textId="2AAFCB7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54D5C" w14:textId="245C331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5AB2C" w14:textId="63EB83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48E47" w14:textId="6CA68CA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304B8" w14:textId="01B2D40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8F943" w14:textId="1C1832D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F40D4" w14:textId="011D40C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3</w:t>
            </w:r>
          </w:p>
        </w:tc>
      </w:tr>
      <w:tr w:rsidR="006F6783" w:rsidRPr="0040144C" w14:paraId="516EC12A" w14:textId="77777777" w:rsidTr="006F6783">
        <w:tc>
          <w:tcPr>
            <w:tcW w:w="583" w:type="dxa"/>
            <w:vMerge/>
          </w:tcPr>
          <w:p w14:paraId="7106308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5808FF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010B6" w14:textId="64D8F30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DD401" w14:textId="4EB265F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B2BEB" w14:textId="5985FC9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09A67" w14:textId="06629D2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05EEC" w14:textId="30C451E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66729" w14:textId="390F8FE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09185" w14:textId="0FB1C6D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B7E72" w14:textId="580EDB3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33</w:t>
            </w:r>
          </w:p>
        </w:tc>
      </w:tr>
      <w:tr w:rsidR="006F6783" w:rsidRPr="0040144C" w14:paraId="7679B730" w14:textId="77777777" w:rsidTr="006F6783">
        <w:tc>
          <w:tcPr>
            <w:tcW w:w="583" w:type="dxa"/>
            <w:vMerge/>
          </w:tcPr>
          <w:p w14:paraId="20F55BB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FCC9E85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A5E1C" w14:textId="79F33F5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93383" w14:textId="23AAFEA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9EC2D" w14:textId="606A18F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64E0A" w14:textId="03ED958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CD1B6" w14:textId="646B3BB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62B88" w14:textId="17EE0D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0AFE9" w14:textId="7A3FAE7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95DA1" w14:textId="5172EA1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4</w:t>
            </w:r>
          </w:p>
        </w:tc>
      </w:tr>
      <w:tr w:rsidR="006F6783" w:rsidRPr="0040144C" w14:paraId="10901519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36759424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57C0EB8A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8EB65" w14:textId="627F21F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B4880" w14:textId="3CC1770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922ED" w14:textId="67713C6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DC26D" w14:textId="357126D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8B1C1" w14:textId="7625B7E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81101" w14:textId="3EF1B19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12FAD" w14:textId="2AD06D3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ED14C" w14:textId="4D95E05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1</w:t>
            </w:r>
          </w:p>
        </w:tc>
      </w:tr>
      <w:tr w:rsidR="006F6783" w:rsidRPr="0040144C" w14:paraId="06FCBE1B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286145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6CC5E55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B9E0E" w14:textId="1E75144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B8E6D" w14:textId="45879640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3B182" w14:textId="62D3EFA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D8DC2" w14:textId="7CF89A7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43AE6" w14:textId="250626F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440DB" w14:textId="74C5B11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8C6FC" w14:textId="2DE52C0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67895" w14:textId="36C7A25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6F6783" w:rsidRPr="0040144C" w14:paraId="57E79DC0" w14:textId="77777777" w:rsidTr="006F6783">
        <w:tc>
          <w:tcPr>
            <w:tcW w:w="583" w:type="dxa"/>
            <w:vMerge/>
          </w:tcPr>
          <w:p w14:paraId="2915BA59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19AA61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1F427" w14:textId="7E27ED0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0606C" w14:textId="5EF9469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FEA6C" w14:textId="085A393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10D3F" w14:textId="6107051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605D3" w14:textId="077592C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A449E" w14:textId="534B364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760DA" w14:textId="44C5A6D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B63FC" w14:textId="015AAEB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</w:tr>
      <w:tr w:rsidR="006F6783" w:rsidRPr="0040144C" w14:paraId="12702EEB" w14:textId="77777777" w:rsidTr="006F6783">
        <w:tc>
          <w:tcPr>
            <w:tcW w:w="583" w:type="dxa"/>
            <w:vMerge/>
          </w:tcPr>
          <w:p w14:paraId="6B9BBB78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073D9F0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CA308" w14:textId="3E0817B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73163" w14:textId="4C80056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E87BF" w14:textId="5EEAB63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A69A1" w14:textId="1343E6B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304A7" w14:textId="3B19FBD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6593B" w14:textId="7A7F97A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9E8C0" w14:textId="54D9646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2F00E" w14:textId="78A44B0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</w:tr>
      <w:tr w:rsidR="006F6783" w:rsidRPr="0040144C" w14:paraId="1C20A213" w14:textId="77777777" w:rsidTr="006F6783">
        <w:tc>
          <w:tcPr>
            <w:tcW w:w="583" w:type="dxa"/>
            <w:vMerge/>
          </w:tcPr>
          <w:p w14:paraId="74C49B13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57E207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032BF" w14:textId="21527DF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7A818" w14:textId="52EDF4B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89156" w14:textId="6174C4D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C6A62" w14:textId="08CCB73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9F8C8" w14:textId="19553DE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9FFEC" w14:textId="51577F4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BF6D3" w14:textId="16ED6E1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8BA51" w14:textId="424F121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2</w:t>
            </w:r>
          </w:p>
        </w:tc>
      </w:tr>
      <w:tr w:rsidR="006F6783" w:rsidRPr="0040144C" w14:paraId="3462CED0" w14:textId="77777777" w:rsidTr="006F6783">
        <w:tc>
          <w:tcPr>
            <w:tcW w:w="583" w:type="dxa"/>
            <w:vMerge/>
          </w:tcPr>
          <w:p w14:paraId="2AF674EA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BF00FD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BCAD2" w14:textId="2B5EB25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0CAD5" w14:textId="0DDEB86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22079" w14:textId="3C3DE87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4ACA8" w14:textId="03361D8B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75AF" w14:textId="0B477E0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F8D73" w14:textId="2728BE1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22435" w14:textId="081CAA6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3DE44" w14:textId="65A6802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6</w:t>
            </w:r>
          </w:p>
        </w:tc>
      </w:tr>
      <w:tr w:rsidR="006F6783" w:rsidRPr="0040144C" w14:paraId="7AEBD26D" w14:textId="77777777" w:rsidTr="006F6783">
        <w:tc>
          <w:tcPr>
            <w:tcW w:w="583" w:type="dxa"/>
            <w:vMerge/>
          </w:tcPr>
          <w:p w14:paraId="4DA4E1E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97BE4D7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6D83C" w14:textId="213459E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23E40" w14:textId="35402F1A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B0FE3" w14:textId="2F3790D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D745F" w14:textId="3DB6D77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6327C" w14:textId="61A08D5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B8DF3" w14:textId="4FE62569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16104" w14:textId="70CB395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3CA12" w14:textId="616AABFF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5</w:t>
            </w:r>
          </w:p>
        </w:tc>
      </w:tr>
      <w:tr w:rsidR="006F6783" w:rsidRPr="0040144C" w14:paraId="41D87B94" w14:textId="77777777" w:rsidTr="006F6783">
        <w:tc>
          <w:tcPr>
            <w:tcW w:w="583" w:type="dxa"/>
            <w:vMerge/>
          </w:tcPr>
          <w:p w14:paraId="43F4A126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AD70AE5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9AFBC" w14:textId="67079F14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79025" w14:textId="754FB0F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1B4E9" w14:textId="23D148E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5FD7A" w14:textId="48DD57E5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9F8F3" w14:textId="06B32EC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074FE" w14:textId="0B9A01CC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511A2" w14:textId="7450DFB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25A22" w14:textId="430E42BE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80</w:t>
            </w:r>
          </w:p>
        </w:tc>
      </w:tr>
      <w:tr w:rsidR="006F6783" w:rsidRPr="0040144C" w14:paraId="36CED152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2909C392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76A0739B" w14:textId="7777777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FEAA9" w14:textId="07931D17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A17DB" w14:textId="05596B3D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20AD2" w14:textId="3CA277D8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5E119" w14:textId="06185CB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94883" w14:textId="39F9EF42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F878F" w14:textId="2EB0ADA6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034BE" w14:textId="3D18C103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434E9" w14:textId="22D58831" w:rsidR="006F6783" w:rsidRPr="0040144C" w:rsidRDefault="006F6783" w:rsidP="006F6783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2</w:t>
            </w:r>
          </w:p>
        </w:tc>
      </w:tr>
      <w:tr w:rsidR="003F476A" w:rsidRPr="0040144C" w14:paraId="0F822488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741083D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E5D0A5" w14:textId="5FADA536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Capitation</w:t>
            </w:r>
          </w:p>
        </w:tc>
      </w:tr>
      <w:tr w:rsidR="00CC558B" w:rsidRPr="0040144C" w14:paraId="44FD2216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0EC0400A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00656FD1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F5089" w14:textId="6885539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166AD" w14:textId="28F0864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CA09D" w14:textId="0144852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A6F7E" w14:textId="62DCF88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4010D" w14:textId="434A45B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9261E" w14:textId="6E78191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810EF" w14:textId="7F60CB8C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E77F7" w14:textId="71D50EF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42C82DBF" w14:textId="77777777" w:rsidTr="00CC558B">
        <w:tc>
          <w:tcPr>
            <w:tcW w:w="583" w:type="dxa"/>
            <w:vMerge/>
          </w:tcPr>
          <w:p w14:paraId="3E117A49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F8D299F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29034" w14:textId="0BFA97A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2F3C2" w14:textId="07E55D6C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E1D49" w14:textId="2B2A88B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6621F" w14:textId="1507EC4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F089F" w14:textId="40CC114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A6892" w14:textId="46ABEDD3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A7457" w14:textId="52695C4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E1C80" w14:textId="3C49898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27FC4C60" w14:textId="77777777" w:rsidTr="00CC558B">
        <w:tc>
          <w:tcPr>
            <w:tcW w:w="583" w:type="dxa"/>
            <w:vMerge/>
          </w:tcPr>
          <w:p w14:paraId="148FCAA9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B5E79CD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3A775" w14:textId="56CA8BA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C0241" w14:textId="03D85C0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F4DC7" w14:textId="5CD75ED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7C727" w14:textId="124A048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FE062" w14:textId="5BDA5C2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FF8CD" w14:textId="4A4FD11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8AB36" w14:textId="3CD3C36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D0F2F" w14:textId="4BF02E8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3B65DB50" w14:textId="77777777" w:rsidTr="00CC558B">
        <w:tc>
          <w:tcPr>
            <w:tcW w:w="583" w:type="dxa"/>
            <w:vMerge/>
          </w:tcPr>
          <w:p w14:paraId="150AD199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B17A270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F83F2" w14:textId="51D832D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5ABEA" w14:textId="7B6BF539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0F10B" w14:textId="0CB5A94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C2650" w14:textId="2AE5254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69371" w14:textId="0523563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341B9" w14:textId="30BD22D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D30B8" w14:textId="4A5762B9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2ECDE" w14:textId="002664E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3775A3F8" w14:textId="77777777" w:rsidTr="00CC558B">
        <w:tc>
          <w:tcPr>
            <w:tcW w:w="583" w:type="dxa"/>
            <w:vMerge/>
          </w:tcPr>
          <w:p w14:paraId="4D9B5DA9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C64EED0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A9A46" w14:textId="3B3E5939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D3ACF" w14:textId="124DF73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5E6B4" w14:textId="1F184B8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03027" w14:textId="5784742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41AD1" w14:textId="21ECBAB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59050" w14:textId="4875F08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E4117" w14:textId="400EF84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3E06D" w14:textId="252FA78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2BCD4A57" w14:textId="77777777" w:rsidTr="00CC558B">
        <w:tc>
          <w:tcPr>
            <w:tcW w:w="583" w:type="dxa"/>
            <w:vMerge/>
          </w:tcPr>
          <w:p w14:paraId="372029ED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7F531DA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66058" w14:textId="7792F13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FC3D" w14:textId="25821574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9C0E" w14:textId="18AA855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EB482" w14:textId="3B024414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F969A" w14:textId="0768B1F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14E57" w14:textId="7DFF0C39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72285" w14:textId="4E4590E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403A9" w14:textId="203A8DB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4B80D07F" w14:textId="77777777" w:rsidTr="00CC558B">
        <w:tc>
          <w:tcPr>
            <w:tcW w:w="583" w:type="dxa"/>
            <w:vMerge/>
          </w:tcPr>
          <w:p w14:paraId="7DA9C8F6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58F9201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12E52" w14:textId="27F4E63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AC04E" w14:textId="7A92F32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032DF" w14:textId="55D6CCF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C7A3D" w14:textId="6F6CEE04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A5F35" w14:textId="695DA793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3676C" w14:textId="20E8DF6C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354C0" w14:textId="6771F1D3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744A2" w14:textId="3C660E5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</w:p>
        </w:tc>
      </w:tr>
      <w:tr w:rsidR="00CC558B" w:rsidRPr="0040144C" w14:paraId="0431DA2B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27CB6337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40AA0EF8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D1FB3" w14:textId="73FE59B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60D8A" w14:textId="50E743C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2361C" w14:textId="35CDB83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294E1" w14:textId="2628677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66B3C" w14:textId="7A4AED0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C9B10" w14:textId="2BD3796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58C7B" w14:textId="05FA35B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B1217" w14:textId="7529D6E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</w:tr>
      <w:tr w:rsidR="00CC558B" w:rsidRPr="0040144C" w14:paraId="44D47464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78B66FC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09FA9057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01552" w14:textId="1BF8B15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EE214" w14:textId="7630F7F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3D356" w14:textId="159D352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F5B51" w14:textId="419B6F93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EFA6F" w14:textId="3A30542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A3D28" w14:textId="5835EAAC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8F04A" w14:textId="5929252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708AB" w14:textId="1B4BB0A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39A9FE66" w14:textId="77777777" w:rsidTr="00CC558B">
        <w:tc>
          <w:tcPr>
            <w:tcW w:w="583" w:type="dxa"/>
            <w:vMerge/>
          </w:tcPr>
          <w:p w14:paraId="25820C4D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91EB600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8D12C" w14:textId="09E65E9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D8782" w14:textId="290478C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47040" w14:textId="31665CF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321FC" w14:textId="6F36638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BBF79" w14:textId="11CAC3E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D79C5" w14:textId="264635D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55B39" w14:textId="193435A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97FD5" w14:textId="5324E9C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CC558B" w:rsidRPr="0040144C" w14:paraId="21156A5D" w14:textId="77777777" w:rsidTr="00CC558B">
        <w:tc>
          <w:tcPr>
            <w:tcW w:w="583" w:type="dxa"/>
            <w:vMerge/>
          </w:tcPr>
          <w:p w14:paraId="499157CF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7E28859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5AA9A" w14:textId="5EB8FE0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EC1D8" w14:textId="0E99EBA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F4486" w14:textId="28D9D88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4A657" w14:textId="66AEE7D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E3364" w14:textId="57EB7BA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670BA" w14:textId="324A44D9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F4A89" w14:textId="3FC6487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B681A" w14:textId="078B3CF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2</w:t>
            </w:r>
          </w:p>
        </w:tc>
      </w:tr>
      <w:tr w:rsidR="00CC558B" w:rsidRPr="0040144C" w14:paraId="28DA1F70" w14:textId="77777777" w:rsidTr="00CC558B">
        <w:tc>
          <w:tcPr>
            <w:tcW w:w="583" w:type="dxa"/>
            <w:vMerge/>
          </w:tcPr>
          <w:p w14:paraId="4D9E3F1C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AE80065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3F9C2" w14:textId="3B0E31E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163DD" w14:textId="1AD4D84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0EDB4" w14:textId="4ABD25F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BD2C1" w14:textId="2A63440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11113" w14:textId="5F02DD5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8F360" w14:textId="0EA9FEE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D6BD1" w14:textId="7AAC20F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DDE68" w14:textId="4441545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3</w:t>
            </w:r>
          </w:p>
        </w:tc>
      </w:tr>
      <w:tr w:rsidR="00CC558B" w:rsidRPr="0040144C" w14:paraId="609B5BF0" w14:textId="77777777" w:rsidTr="00CC558B">
        <w:tc>
          <w:tcPr>
            <w:tcW w:w="583" w:type="dxa"/>
            <w:vMerge/>
          </w:tcPr>
          <w:p w14:paraId="52F4D57E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5AF1965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DEA44" w14:textId="3F0C6ABF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123D9" w14:textId="635703A5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FA18" w14:textId="06C699D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F68C0" w14:textId="3B149E8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2554F" w14:textId="37AB4FC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F7D15" w14:textId="75A27FD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E701C" w14:textId="1D1EB07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FC813" w14:textId="5956BA4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</w:tr>
      <w:tr w:rsidR="00CC558B" w:rsidRPr="0040144C" w14:paraId="256F42F3" w14:textId="77777777" w:rsidTr="00CC558B">
        <w:tc>
          <w:tcPr>
            <w:tcW w:w="583" w:type="dxa"/>
            <w:vMerge/>
          </w:tcPr>
          <w:p w14:paraId="4322FAA0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FF5B04E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9748D" w14:textId="630FBB3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94BB7" w14:textId="1082935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AAD7B" w14:textId="2D6D13F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E2738" w14:textId="1472F02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35986" w14:textId="3158F0E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E3CC6" w14:textId="77F2616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E62A1" w14:textId="2124D18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A8723" w14:textId="6103ED0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3</w:t>
            </w:r>
          </w:p>
        </w:tc>
      </w:tr>
      <w:tr w:rsidR="00CC558B" w:rsidRPr="0040144C" w14:paraId="015678D0" w14:textId="77777777" w:rsidTr="00CC558B">
        <w:tc>
          <w:tcPr>
            <w:tcW w:w="583" w:type="dxa"/>
            <w:vMerge/>
          </w:tcPr>
          <w:p w14:paraId="38683A12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1889D8F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12255" w14:textId="3CE80A98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EF73D" w14:textId="5A8F101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FA943" w14:textId="61F8889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D61D5" w14:textId="35E6AA7E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EF0D6" w14:textId="1AD1F256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A0E05" w14:textId="5E6C4B2B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8AC35" w14:textId="5946FDF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357A6" w14:textId="01AB555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</w:tr>
      <w:tr w:rsidR="00CC558B" w:rsidRPr="0040144C" w14:paraId="69249C7E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6D6580A0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6A047BC0" w14:textId="777777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C6345" w14:textId="5EF47FEA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924D4" w14:textId="69D82652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6E641" w14:textId="3950473C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C3496" w14:textId="6E1AB141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A4AB1" w14:textId="071C3CC0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026DE" w14:textId="53D2A563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FDFD3" w14:textId="7FC7AC3D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A7EF1" w14:textId="4A0CA677" w:rsidR="00CC558B" w:rsidRPr="0040144C" w:rsidRDefault="00CC558B" w:rsidP="00CC558B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8</w:t>
            </w:r>
          </w:p>
        </w:tc>
      </w:tr>
      <w:tr w:rsidR="003F476A" w:rsidRPr="0040144C" w14:paraId="3969858A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948FC6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5C7E64" w14:textId="6D3AE86C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Cancer Clinics</w:t>
            </w:r>
          </w:p>
        </w:tc>
      </w:tr>
      <w:tr w:rsidR="00DC0D6E" w:rsidRPr="0040144C" w14:paraId="331778C0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2034D65A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lastRenderedPageBreak/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260FFEA8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94334" w14:textId="7243831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4095E" w14:textId="1867EF0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82F12" w14:textId="3FCDDDD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289CC" w14:textId="50C0174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D4329" w14:textId="6241DEA0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62C85" w14:textId="5B365FB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6E61A" w14:textId="248AF85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6299E" w14:textId="19A081C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157C3E0F" w14:textId="77777777" w:rsidTr="00DC0D6E">
        <w:tc>
          <w:tcPr>
            <w:tcW w:w="583" w:type="dxa"/>
            <w:vMerge/>
          </w:tcPr>
          <w:p w14:paraId="26803C3D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093A583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152A7" w14:textId="4AD0674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CB61E" w14:textId="7B561B9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39ADB" w14:textId="5815F22E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88412" w14:textId="4AD715D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F8F71" w14:textId="738DE642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EA0EB" w14:textId="6FC1BD0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01A0E" w14:textId="5DC9AFE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47E41" w14:textId="24B8E275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438FD92E" w14:textId="77777777" w:rsidTr="00DC0D6E">
        <w:tc>
          <w:tcPr>
            <w:tcW w:w="583" w:type="dxa"/>
            <w:vMerge/>
          </w:tcPr>
          <w:p w14:paraId="5A659300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5C540C5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269E7" w14:textId="65E7795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5C6CB" w14:textId="0C3E84C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8279A" w14:textId="19351BD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3E7DB" w14:textId="4CA3D905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29D23" w14:textId="0113D8C6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34D17" w14:textId="696B50AE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12B1F" w14:textId="6F4DE66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00DD7" w14:textId="34BE3FE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0DFDC164" w14:textId="77777777" w:rsidTr="00DC0D6E">
        <w:tc>
          <w:tcPr>
            <w:tcW w:w="583" w:type="dxa"/>
            <w:vMerge/>
          </w:tcPr>
          <w:p w14:paraId="008B9F18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76305FB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932BE" w14:textId="42A44CE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C9016" w14:textId="36B54F2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4AD3" w14:textId="78A9C71E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34849" w14:textId="1824D1B2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8E4E0" w14:textId="627C13C2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11C60" w14:textId="4EA2270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A4EC9" w14:textId="7DE8B53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D72E6" w14:textId="626FACE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0DD08168" w14:textId="77777777" w:rsidTr="00DC0D6E">
        <w:tc>
          <w:tcPr>
            <w:tcW w:w="583" w:type="dxa"/>
            <w:vMerge/>
          </w:tcPr>
          <w:p w14:paraId="5AF0D904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4C2576D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0DCCC" w14:textId="0865704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33CAD" w14:textId="18465B5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B8606" w14:textId="1DF4A84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17176" w14:textId="7659B66C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AC18B" w14:textId="37F33C4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FA6C5" w14:textId="57A9A89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DB306" w14:textId="3D6026A0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9D6C1" w14:textId="76AF640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126474E8" w14:textId="77777777" w:rsidTr="00DC0D6E">
        <w:tc>
          <w:tcPr>
            <w:tcW w:w="583" w:type="dxa"/>
            <w:vMerge/>
          </w:tcPr>
          <w:p w14:paraId="13013DB6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1A93B2C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FC879" w14:textId="64F323EE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A9A5B" w14:textId="129A4D4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06B13" w14:textId="7732AA2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8A5D3" w14:textId="6DA0BB33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E5509" w14:textId="4225D6FE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11BC0" w14:textId="1618BA0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27AA6" w14:textId="59B5C215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833B6" w14:textId="3066C35C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382EA3D4" w14:textId="77777777" w:rsidTr="00DC0D6E">
        <w:tc>
          <w:tcPr>
            <w:tcW w:w="583" w:type="dxa"/>
            <w:vMerge/>
          </w:tcPr>
          <w:p w14:paraId="32E5AD11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02D3547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19EF0" w14:textId="3FAB3B6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B353B" w14:textId="1832DF9C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5DC52" w14:textId="4603ED13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1FEFF" w14:textId="76120CCC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041DF" w14:textId="6A22218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BDB8F" w14:textId="79EE400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2C4BB" w14:textId="71FB275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21438" w14:textId="662D091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</w:tr>
      <w:tr w:rsidR="00DC0D6E" w:rsidRPr="0040144C" w14:paraId="7D0A2C64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704FBCAD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3E062FAF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029B7" w14:textId="3F0F488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CFC7E" w14:textId="4F27B88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F2B4A" w14:textId="280031E5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C9497" w14:textId="130C28F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D557A" w14:textId="7FEEDE3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4DD19" w14:textId="76E1CF80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2CF44" w14:textId="378C4D9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62C9C" w14:textId="5CB00D4C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5</w:t>
            </w:r>
          </w:p>
        </w:tc>
      </w:tr>
      <w:tr w:rsidR="00DC0D6E" w:rsidRPr="0040144C" w14:paraId="3323645D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A5602B9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20B33991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438A9" w14:textId="7FD8BF6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E5BBA" w14:textId="2B2006D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1A81E" w14:textId="398BB38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B4D8F" w14:textId="5F07626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B2571" w14:textId="7830BB5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82643" w14:textId="37D16113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0AA64" w14:textId="0A11D742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56DD5" w14:textId="4C4E3D3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77F78B41" w14:textId="77777777" w:rsidTr="00DC0D6E">
        <w:tc>
          <w:tcPr>
            <w:tcW w:w="583" w:type="dxa"/>
            <w:vMerge/>
          </w:tcPr>
          <w:p w14:paraId="6FCE1169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4F7EC9E0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38365" w14:textId="4DBD4AF6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49E8B" w14:textId="5F6F36D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32712" w14:textId="5E9B954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E9895" w14:textId="4A6B3F86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06B11" w14:textId="79028BE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823FA" w14:textId="00006F2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8D528" w14:textId="049DCAF3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6473C" w14:textId="1A04646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DC0D6E" w:rsidRPr="0040144C" w14:paraId="4B8B762A" w14:textId="77777777" w:rsidTr="00DC0D6E">
        <w:tc>
          <w:tcPr>
            <w:tcW w:w="583" w:type="dxa"/>
            <w:vMerge/>
          </w:tcPr>
          <w:p w14:paraId="6EA6413C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B21881D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FC156" w14:textId="7433BCB0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8E35F" w14:textId="0435A56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79943" w14:textId="02E4972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F92CD" w14:textId="6928182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FBF3B" w14:textId="6D4B23B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7FE8B" w14:textId="5FE194A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CF89C" w14:textId="6AD96B2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A318B" w14:textId="1C95033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</w:tr>
      <w:tr w:rsidR="00DC0D6E" w:rsidRPr="0040144C" w14:paraId="0B297DE4" w14:textId="77777777" w:rsidTr="00DC0D6E">
        <w:tc>
          <w:tcPr>
            <w:tcW w:w="583" w:type="dxa"/>
            <w:vMerge/>
          </w:tcPr>
          <w:p w14:paraId="40410CD6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A9656F2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2364B" w14:textId="3FC755E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98D73" w14:textId="1CD6912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44313" w14:textId="6D87896E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E28FC" w14:textId="1ABE05A6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739C4" w14:textId="0E97891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FF575" w14:textId="3E9C72A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880DE" w14:textId="721370EC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85AF" w14:textId="2544195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</w:tr>
      <w:tr w:rsidR="00DC0D6E" w:rsidRPr="0040144C" w14:paraId="334D4B52" w14:textId="77777777" w:rsidTr="00DC0D6E">
        <w:tc>
          <w:tcPr>
            <w:tcW w:w="583" w:type="dxa"/>
            <w:vMerge/>
          </w:tcPr>
          <w:p w14:paraId="51CF5C35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B1148EE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7869D" w14:textId="01C9B28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3F8B2" w14:textId="79769DD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89F54" w14:textId="65BADF9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53693" w14:textId="067CA145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B962B" w14:textId="170A18C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D7B2" w14:textId="6060DD3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BAD0C" w14:textId="30A5292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A4F9F" w14:textId="6F35F965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</w:tr>
      <w:tr w:rsidR="00DC0D6E" w:rsidRPr="0040144C" w14:paraId="4E2721A8" w14:textId="77777777" w:rsidTr="00DC0D6E">
        <w:tc>
          <w:tcPr>
            <w:tcW w:w="583" w:type="dxa"/>
            <w:vMerge/>
          </w:tcPr>
          <w:p w14:paraId="374F6A59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CAF9ED6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D7505" w14:textId="1297BEB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F35A2" w14:textId="5477A3B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94239" w14:textId="647F05F0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E4B4A" w14:textId="264400C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B33C5" w14:textId="39E1724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DD6E5" w14:textId="0DE1B7C2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9F039" w14:textId="3F8826F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19D2A" w14:textId="27ECD91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7</w:t>
            </w:r>
          </w:p>
        </w:tc>
      </w:tr>
      <w:tr w:rsidR="00DC0D6E" w:rsidRPr="0040144C" w14:paraId="2BABB2DF" w14:textId="77777777" w:rsidTr="00DC0D6E">
        <w:tc>
          <w:tcPr>
            <w:tcW w:w="583" w:type="dxa"/>
            <w:vMerge/>
          </w:tcPr>
          <w:p w14:paraId="4E431C39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F9E89A6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3A86F" w14:textId="5498DE43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15902" w14:textId="449B7C3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05B6C" w14:textId="1AE92AB4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0207D" w14:textId="7AC5A331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B0C0A" w14:textId="6107F67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9B10C" w14:textId="4320A6A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A1C42" w14:textId="55B6EC8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AF667" w14:textId="53C88669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</w:tr>
      <w:tr w:rsidR="00DC0D6E" w:rsidRPr="0040144C" w14:paraId="244AC212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74F9EC9A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32F6B6C0" w14:textId="77777777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D9F52" w14:textId="7EB05C1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5CFC7" w14:textId="6091E6BB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0C79B" w14:textId="2F1FA398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655A1" w14:textId="34771E46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FF6E8" w14:textId="6EF7486D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FC799" w14:textId="3376E49F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8FD97" w14:textId="34FF950A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56EDB" w14:textId="078ED8C6" w:rsidR="00DC0D6E" w:rsidRPr="0040144C" w:rsidRDefault="00DC0D6E" w:rsidP="00DC0D6E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8</w:t>
            </w:r>
          </w:p>
        </w:tc>
      </w:tr>
      <w:tr w:rsidR="003F476A" w:rsidRPr="0040144C" w14:paraId="350B14E4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303DF6A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9ECC29" w14:textId="23C28413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Dialysis Clinics</w:t>
            </w:r>
          </w:p>
        </w:tc>
      </w:tr>
      <w:tr w:rsidR="00B6607D" w:rsidRPr="0040144C" w14:paraId="053C7526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052D3A0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33191303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B3174" w14:textId="5A3DDC1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52767" w14:textId="0185930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56259" w14:textId="00AFC0D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AD88F" w14:textId="4A7D14A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2B2E7" w14:textId="3280868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6104C" w14:textId="3BD22D1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C1F48" w14:textId="3EE3365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8E7AB" w14:textId="513F38C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28B650F2" w14:textId="77777777" w:rsidTr="00B6607D">
        <w:tc>
          <w:tcPr>
            <w:tcW w:w="583" w:type="dxa"/>
            <w:vMerge/>
          </w:tcPr>
          <w:p w14:paraId="7B66E72D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5BFA84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77A3F" w14:textId="6A497A5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97D2E" w14:textId="5E51254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433B1" w14:textId="2EAAD80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FC904" w14:textId="617C4AC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F95BE" w14:textId="706FE52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05417" w14:textId="1241D22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6EDCB" w14:textId="5C44DF7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D4CC0" w14:textId="1303E65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794D0B18" w14:textId="77777777" w:rsidTr="00B6607D">
        <w:tc>
          <w:tcPr>
            <w:tcW w:w="583" w:type="dxa"/>
            <w:vMerge/>
          </w:tcPr>
          <w:p w14:paraId="754C1CA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3F4B44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4A77C" w14:textId="2598DAE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A39E1" w14:textId="1F825D4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B53EA" w14:textId="31D14DF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F167F" w14:textId="0A5EEB5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BB7D" w14:textId="755791D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B6A79" w14:textId="5312653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0896A" w14:textId="3A50A85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458BD" w14:textId="705E049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7A82F7D8" w14:textId="77777777" w:rsidTr="00B6607D">
        <w:tc>
          <w:tcPr>
            <w:tcW w:w="583" w:type="dxa"/>
            <w:vMerge/>
          </w:tcPr>
          <w:p w14:paraId="1BAFA00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B9A7C8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79D3C" w14:textId="0ADDE0C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7D300" w14:textId="23C36CB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6766D" w14:textId="653B739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9FBC1" w14:textId="5595EC5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BF1E1" w14:textId="2D834C6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B2B9E" w14:textId="0C0325F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50EEF" w14:textId="5D2DEB4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ACC0E" w14:textId="4C81585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198785D7" w14:textId="77777777" w:rsidTr="00B6607D">
        <w:tc>
          <w:tcPr>
            <w:tcW w:w="583" w:type="dxa"/>
            <w:vMerge/>
          </w:tcPr>
          <w:p w14:paraId="0D6B139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FDBD7C8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1EF86" w14:textId="6F2E175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E8F51" w14:textId="750CD3A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F3A3" w14:textId="0F63F89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B8C8E" w14:textId="015B56D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C0359" w14:textId="7476361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9260E" w14:textId="3C7BAC7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5ADD1" w14:textId="7B65A2E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A16BF" w14:textId="0389850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616AA056" w14:textId="77777777" w:rsidTr="00B6607D">
        <w:tc>
          <w:tcPr>
            <w:tcW w:w="583" w:type="dxa"/>
            <w:vMerge/>
          </w:tcPr>
          <w:p w14:paraId="7F264485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A1FA41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6F746" w14:textId="28BEA8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90813" w14:textId="1606977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7C453" w14:textId="58F596B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39513" w14:textId="36EBF85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AA31D" w14:textId="507FEA5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065A1" w14:textId="7A80F5A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7A004" w14:textId="5375921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27AB8" w14:textId="1E22252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394B8A27" w14:textId="77777777" w:rsidTr="00B6607D">
        <w:tc>
          <w:tcPr>
            <w:tcW w:w="583" w:type="dxa"/>
            <w:vMerge/>
          </w:tcPr>
          <w:p w14:paraId="5295E59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B96F18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DCAE6" w14:textId="4BEEF82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DAC20" w14:textId="5941FC0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127E8" w14:textId="4C04EF5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4D8C8" w14:textId="074C9EF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D40E7" w14:textId="6FC7C6B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FCC5D" w14:textId="5F82A82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FDB96" w14:textId="26CD32B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7CE20" w14:textId="0A23A64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</w:tr>
      <w:tr w:rsidR="00B6607D" w:rsidRPr="0040144C" w14:paraId="7F1E0FE6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21FFBCA2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6AF44AB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46E8F" w14:textId="21E0B29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23074" w14:textId="5A34EA9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99712" w14:textId="23357C7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591F1" w14:textId="4E5FA19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C7C88" w14:textId="70776AD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226CC" w14:textId="25ECADF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7658F" w14:textId="780DF70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FE5C3" w14:textId="78CF828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8</w:t>
            </w:r>
          </w:p>
        </w:tc>
      </w:tr>
      <w:tr w:rsidR="00B6607D" w:rsidRPr="0040144C" w14:paraId="12943D04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3F54F53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3951541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4E1C3" w14:textId="5A9363E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5A7AB" w14:textId="52C4EFE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E1CF3" w14:textId="6445B56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93E83" w14:textId="6B7F9C3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01630" w14:textId="14D97E3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FE6D0" w14:textId="327DB2F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675F4" w14:textId="1AB9D35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811EB" w14:textId="4E7B8B3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7421E3E4" w14:textId="77777777" w:rsidTr="00B6607D">
        <w:tc>
          <w:tcPr>
            <w:tcW w:w="583" w:type="dxa"/>
            <w:vMerge/>
          </w:tcPr>
          <w:p w14:paraId="5BF5715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20AA505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99F6A" w14:textId="24EEAB1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55CE0" w14:textId="3A1B2F4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9067E" w14:textId="40F333F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AF933" w14:textId="188EF9D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6E2CF" w14:textId="33F6AC6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7EB67" w14:textId="38DE015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E9DD7" w14:textId="21FF2B7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A2FA0" w14:textId="16F70FA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01B7E01D" w14:textId="77777777" w:rsidTr="00B6607D">
        <w:tc>
          <w:tcPr>
            <w:tcW w:w="583" w:type="dxa"/>
            <w:vMerge/>
          </w:tcPr>
          <w:p w14:paraId="533088B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7F94A5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6BDFC" w14:textId="5237311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32B1C" w14:textId="4740673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9C4B6" w14:textId="150512D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C62F1" w14:textId="4D32252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C95D0" w14:textId="5B9BEDC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C135F" w14:textId="2CCE430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FEFF1" w14:textId="06AF38B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4AE85" w14:textId="366DF90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</w:tr>
      <w:tr w:rsidR="00B6607D" w:rsidRPr="0040144C" w14:paraId="67FFF3BA" w14:textId="77777777" w:rsidTr="00B6607D">
        <w:tc>
          <w:tcPr>
            <w:tcW w:w="583" w:type="dxa"/>
            <w:vMerge/>
          </w:tcPr>
          <w:p w14:paraId="061D6A1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17AC42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2E811" w14:textId="2D63965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DA6B6" w14:textId="079AC69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15DB2" w14:textId="5691DF7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45DBE" w14:textId="6A3DCE1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D00F6" w14:textId="498339D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ACD63" w14:textId="6157848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617A4" w14:textId="0E73FE2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5F621" w14:textId="609B3E8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8</w:t>
            </w:r>
          </w:p>
        </w:tc>
      </w:tr>
      <w:tr w:rsidR="00B6607D" w:rsidRPr="0040144C" w14:paraId="536E6395" w14:textId="77777777" w:rsidTr="00B6607D">
        <w:tc>
          <w:tcPr>
            <w:tcW w:w="583" w:type="dxa"/>
            <w:vMerge/>
          </w:tcPr>
          <w:p w14:paraId="6136190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36C434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D7A59" w14:textId="318B399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B5882" w14:textId="19BE425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F6B8F" w14:textId="4439CFF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E425C" w14:textId="2A4379D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4B577" w14:textId="0298FD7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25B3D" w14:textId="3A0424B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31829" w14:textId="61A9986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2D768" w14:textId="02D2F78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6</w:t>
            </w:r>
          </w:p>
        </w:tc>
      </w:tr>
      <w:tr w:rsidR="00B6607D" w:rsidRPr="0040144C" w14:paraId="1EED085B" w14:textId="77777777" w:rsidTr="00B6607D">
        <w:tc>
          <w:tcPr>
            <w:tcW w:w="583" w:type="dxa"/>
            <w:vMerge/>
          </w:tcPr>
          <w:p w14:paraId="4CEF2AD0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E4A5CA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2675C" w14:textId="0C52A74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420B2" w14:textId="53BABD0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71232" w14:textId="16E4BFC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1F795" w14:textId="4B9DA21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3ECDE" w14:textId="058A096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2BD0B" w14:textId="7058731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B11E8" w14:textId="3094B25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AD2FC" w14:textId="2EFB20E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3</w:t>
            </w:r>
          </w:p>
        </w:tc>
      </w:tr>
      <w:tr w:rsidR="00B6607D" w:rsidRPr="0040144C" w14:paraId="1FAFCD2C" w14:textId="77777777" w:rsidTr="00B6607D">
        <w:tc>
          <w:tcPr>
            <w:tcW w:w="583" w:type="dxa"/>
            <w:vMerge/>
          </w:tcPr>
          <w:p w14:paraId="066659D0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F90305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C5BA3" w14:textId="5ECDCE1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48614" w14:textId="59FDCFC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8B5DC" w14:textId="4A1DEE0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597DC" w14:textId="08A5656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F8BB9" w14:textId="4BC7C86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FDF8B" w14:textId="37BDB80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FBF33" w14:textId="1DC2F42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6C9FE" w14:textId="733EE18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6</w:t>
            </w:r>
          </w:p>
        </w:tc>
      </w:tr>
      <w:tr w:rsidR="00B6607D" w:rsidRPr="0040144C" w14:paraId="3D7F7E05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365ED7C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6F89532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8A351" w14:textId="212BDBF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E164B" w14:textId="2C136BF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A1A1C" w14:textId="1A93884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86D01" w14:textId="12AF4EF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A881F" w14:textId="55DCA65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4CF0D" w14:textId="636B8A3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7EBA1" w14:textId="309C730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76B63" w14:textId="12C2A67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</w:tr>
      <w:tr w:rsidR="003F476A" w:rsidRPr="0040144C" w14:paraId="2A3FC835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F12637A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F1B1B" w14:textId="59A1BF4D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Mental Health Inpatient</w:t>
            </w:r>
          </w:p>
        </w:tc>
      </w:tr>
      <w:tr w:rsidR="00B6607D" w:rsidRPr="0040144C" w14:paraId="066384BC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6BF05438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7DDBE6A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D37E9" w14:textId="029D084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6E758" w14:textId="00139F9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604FE" w14:textId="0DA0755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A5F04" w14:textId="21E4C8F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BCEA7" w14:textId="460E45C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3D156" w14:textId="6EAE229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27C9A" w14:textId="0FA5FAA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2E7CD" w14:textId="6E70A92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4DB705DB" w14:textId="77777777" w:rsidTr="00B6607D">
        <w:tc>
          <w:tcPr>
            <w:tcW w:w="583" w:type="dxa"/>
            <w:vMerge/>
          </w:tcPr>
          <w:p w14:paraId="32E7CB15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166B39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50604" w14:textId="1587FB7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4B6F3" w14:textId="40406F8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B5201" w14:textId="1E571C6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5E661" w14:textId="1BDCD61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3CDEF" w14:textId="0821780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03A98" w14:textId="2A2F3F6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49AEF" w14:textId="22E7C9A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881C4" w14:textId="7B83296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103570CE" w14:textId="77777777" w:rsidTr="00B6607D">
        <w:tc>
          <w:tcPr>
            <w:tcW w:w="583" w:type="dxa"/>
            <w:vMerge/>
          </w:tcPr>
          <w:p w14:paraId="0168919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3A6A22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69605" w14:textId="232AB19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60E79" w14:textId="04BEE4C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63994" w14:textId="35CDDCB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BEC43" w14:textId="6DD9BB2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385CE" w14:textId="4A696D2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103E8" w14:textId="3D5DABD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FC47B" w14:textId="320CA11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17D6B" w14:textId="32BD4D1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448DCEC6" w14:textId="77777777" w:rsidTr="00B6607D">
        <w:tc>
          <w:tcPr>
            <w:tcW w:w="583" w:type="dxa"/>
            <w:vMerge/>
          </w:tcPr>
          <w:p w14:paraId="6D3536E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2D88DC65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BCE74" w14:textId="4612B94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C2816" w14:textId="73FEA75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A95DB" w14:textId="609CEFA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3BF70" w14:textId="148FF55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3ED1A" w14:textId="175B920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BC7E0" w14:textId="729C4F3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FC204" w14:textId="62C9200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2E952" w14:textId="682199F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0C5C9B7C" w14:textId="77777777" w:rsidTr="00B6607D">
        <w:tc>
          <w:tcPr>
            <w:tcW w:w="583" w:type="dxa"/>
            <w:vMerge/>
          </w:tcPr>
          <w:p w14:paraId="0F424F8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DF2DB5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49F5F" w14:textId="05E9089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2DD8C" w14:textId="72DDD65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A1C20" w14:textId="770D294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5D06A" w14:textId="5A037D5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955B6" w14:textId="567E440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A13D7" w14:textId="62940ED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7E816" w14:textId="6F588AC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F6AAF" w14:textId="0FEB1B3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606BA45E" w14:textId="77777777" w:rsidTr="00B6607D">
        <w:tc>
          <w:tcPr>
            <w:tcW w:w="583" w:type="dxa"/>
            <w:vMerge/>
          </w:tcPr>
          <w:p w14:paraId="57C5AAB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532A03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A5719" w14:textId="6D5969C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C1520" w14:textId="73EF6E0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34B90" w14:textId="50F1928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68C1C" w14:textId="0ABE8CA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9DBDF" w14:textId="22FEB3B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4E1B6" w14:textId="2BB7EDE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3EBF2" w14:textId="574306E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F5AD0" w14:textId="226D6A0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3419B580" w14:textId="77777777" w:rsidTr="00B6607D">
        <w:tc>
          <w:tcPr>
            <w:tcW w:w="583" w:type="dxa"/>
            <w:vMerge/>
          </w:tcPr>
          <w:p w14:paraId="1C8D9CF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FCA8783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DB51D" w14:textId="116323D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9CB36" w14:textId="20E050C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5C0DE" w14:textId="72113C6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4CDDB" w14:textId="316994E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A0FCB" w14:textId="5BAA0A6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CB24B" w14:textId="41D1E4A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0AF08" w14:textId="4939670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779D5" w14:textId="527596B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</w:tr>
      <w:tr w:rsidR="00B6607D" w:rsidRPr="0040144C" w14:paraId="520F3110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5954B029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20F70BB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9E1EB" w14:textId="7DA21AF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CDE2C" w14:textId="2E9CDE5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403BD" w14:textId="60B0543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06DFC" w14:textId="430F66C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82DFF" w14:textId="02D531D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9541E" w14:textId="32FACD7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D03DA" w14:textId="37A1065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98CE7" w14:textId="57B66A2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9</w:t>
            </w:r>
          </w:p>
        </w:tc>
      </w:tr>
      <w:tr w:rsidR="00B6607D" w:rsidRPr="0040144C" w14:paraId="68E70F6A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2BDA270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6B1806D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A6083" w14:textId="06CB248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53A4F" w14:textId="03DD813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AD5CB" w14:textId="7A6BA4D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8B892" w14:textId="2220537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D7B21" w14:textId="7FB9038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95C69" w14:textId="6652A45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ADD31" w14:textId="239595D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491B9" w14:textId="29298E1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335F7B55" w14:textId="77777777" w:rsidTr="00B6607D">
        <w:tc>
          <w:tcPr>
            <w:tcW w:w="583" w:type="dxa"/>
            <w:vMerge/>
          </w:tcPr>
          <w:p w14:paraId="034751F8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2203F4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7883F" w14:textId="601A0AE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28505" w14:textId="0736D42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5EA21" w14:textId="7E7CA7F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3E19B" w14:textId="034CB10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2ED8B" w14:textId="2E47E49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FDF76" w14:textId="41E4093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C9659" w14:textId="5F7FC68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09E23" w14:textId="56EB01B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1191DE7B" w14:textId="77777777" w:rsidTr="00B6607D">
        <w:tc>
          <w:tcPr>
            <w:tcW w:w="583" w:type="dxa"/>
            <w:vMerge/>
          </w:tcPr>
          <w:p w14:paraId="710B44D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85BF71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22BCE" w14:textId="2090A76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75580" w14:textId="1130227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7FD45" w14:textId="78421A5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C1DE1" w14:textId="0B69CAE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30418" w14:textId="55D4F67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1183B" w14:textId="36A9F6F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B9807" w14:textId="5BA6BF6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4237A" w14:textId="57E08F8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</w:tr>
      <w:tr w:rsidR="00B6607D" w:rsidRPr="0040144C" w14:paraId="4B397F1C" w14:textId="77777777" w:rsidTr="00B6607D">
        <w:tc>
          <w:tcPr>
            <w:tcW w:w="583" w:type="dxa"/>
            <w:vMerge/>
          </w:tcPr>
          <w:p w14:paraId="2410E263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6C9B14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3BFCB" w14:textId="0088F41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1D35F" w14:textId="48647BF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6AA78" w14:textId="0C4460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697F6" w14:textId="3CAADAA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06E18" w14:textId="79273F6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C4B43" w14:textId="34CB0FE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01A30" w14:textId="2C595FE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97CE7" w14:textId="0DF17C5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0</w:t>
            </w:r>
          </w:p>
        </w:tc>
      </w:tr>
      <w:tr w:rsidR="00B6607D" w:rsidRPr="0040144C" w14:paraId="123FE877" w14:textId="77777777" w:rsidTr="00B6607D">
        <w:tc>
          <w:tcPr>
            <w:tcW w:w="583" w:type="dxa"/>
            <w:vMerge/>
          </w:tcPr>
          <w:p w14:paraId="77CE432A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EF394F9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6F1E5" w14:textId="0BD9290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AA513" w14:textId="24B9539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B9D4B" w14:textId="52E6D93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E4CD0" w14:textId="60D9E95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5D076" w14:textId="1AE7BE3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AECF2" w14:textId="32DAD8E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F4F5" w14:textId="4FD3B5C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203FD" w14:textId="367816A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1</w:t>
            </w:r>
          </w:p>
        </w:tc>
      </w:tr>
      <w:tr w:rsidR="00B6607D" w:rsidRPr="0040144C" w14:paraId="2C8F442D" w14:textId="77777777" w:rsidTr="00B6607D">
        <w:tc>
          <w:tcPr>
            <w:tcW w:w="583" w:type="dxa"/>
            <w:vMerge/>
          </w:tcPr>
          <w:p w14:paraId="38C5D1E8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8127F5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CAA3E" w14:textId="515E38C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BBA61" w14:textId="2A24A52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9FB5F" w14:textId="0D9FCF2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D4714" w14:textId="2F1B55D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C7C64" w14:textId="4E7E5C1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CF607" w14:textId="13D90AA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71B06" w14:textId="3464F0C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47CA9" w14:textId="127A981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</w:tr>
      <w:tr w:rsidR="00B6607D" w:rsidRPr="0040144C" w14:paraId="43036D80" w14:textId="77777777" w:rsidTr="00B6607D">
        <w:tc>
          <w:tcPr>
            <w:tcW w:w="583" w:type="dxa"/>
            <w:vMerge/>
          </w:tcPr>
          <w:p w14:paraId="0F37319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3762D05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9F75F" w14:textId="1BD43DC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4008E" w14:textId="4150475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629F8" w14:textId="662DA54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4D587" w14:textId="1498F85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06BFE" w14:textId="5BBAFBA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BC1D8" w14:textId="6C356BE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85BC1" w14:textId="6460F64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4BE40" w14:textId="65B47A0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2</w:t>
            </w:r>
          </w:p>
        </w:tc>
      </w:tr>
      <w:tr w:rsidR="00B6607D" w:rsidRPr="0040144C" w14:paraId="57B41AB0" w14:textId="77777777" w:rsidTr="001B4A70">
        <w:tc>
          <w:tcPr>
            <w:tcW w:w="583" w:type="dxa"/>
            <w:vMerge/>
            <w:tcBorders>
              <w:bottom w:val="single" w:sz="12" w:space="0" w:color="auto"/>
            </w:tcBorders>
          </w:tcPr>
          <w:p w14:paraId="758C8F9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2C6D16E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56D2B" w14:textId="4A049F1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9FA1E" w14:textId="06651F2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D0F29" w14:textId="76410F8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B95ED" w14:textId="0446E08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3780C" w14:textId="4A06B32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11AC2" w14:textId="7662BAA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C595E" w14:textId="511EE73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D63A1" w14:textId="1809C06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49</w:t>
            </w:r>
          </w:p>
        </w:tc>
      </w:tr>
      <w:tr w:rsidR="003F476A" w:rsidRPr="0040144C" w14:paraId="0449EC10" w14:textId="77777777" w:rsidTr="001B4A70">
        <w:tc>
          <w:tcPr>
            <w:tcW w:w="5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70ADE0" w14:textId="77777777" w:rsidR="003F476A" w:rsidRPr="0040144C" w:rsidRDefault="003F476A" w:rsidP="003F476A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Cost Category</w:t>
            </w:r>
          </w:p>
        </w:tc>
        <w:tc>
          <w:tcPr>
            <w:tcW w:w="13807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CB3F59" w14:textId="3F240080" w:rsidR="003F476A" w:rsidRPr="0040144C" w:rsidRDefault="003F476A" w:rsidP="003F476A">
            <w:pPr>
              <w:rPr>
                <w:rFonts w:ascii="Times" w:hAnsi="Times"/>
                <w:b/>
                <w:bCs/>
                <w:sz w:val="10"/>
                <w:szCs w:val="10"/>
              </w:rPr>
            </w:pPr>
            <w:r w:rsidRPr="0040144C">
              <w:rPr>
                <w:rFonts w:ascii="Times" w:eastAsia="Times New Roman" w:hAnsi="Times"/>
                <w:color w:val="000000"/>
                <w:sz w:val="10"/>
                <w:szCs w:val="10"/>
                <w:lang w:val="en-CA"/>
              </w:rPr>
              <w:t>Assistive Devices</w:t>
            </w:r>
          </w:p>
        </w:tc>
      </w:tr>
      <w:tr w:rsidR="00B6607D" w:rsidRPr="0040144C" w14:paraId="784E6D1E" w14:textId="77777777" w:rsidTr="001B4A70">
        <w:tc>
          <w:tcPr>
            <w:tcW w:w="583" w:type="dxa"/>
            <w:vMerge w:val="restart"/>
            <w:tcBorders>
              <w:top w:val="single" w:sz="12" w:space="0" w:color="auto"/>
            </w:tcBorders>
          </w:tcPr>
          <w:p w14:paraId="22F1D42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2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32652B7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5,322), 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2719D" w14:textId="2AFA092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D8302" w14:textId="4D553C0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797A7" w14:textId="653CD10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1B6C9" w14:textId="5EE3CC4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E240D" w14:textId="7C74C10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9B0D4" w14:textId="0A85CFF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1B85E" w14:textId="6DE2CD9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AB1A9" w14:textId="72D2D86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74BB8DC5" w14:textId="77777777" w:rsidTr="00B6607D">
        <w:tc>
          <w:tcPr>
            <w:tcW w:w="583" w:type="dxa"/>
            <w:vMerge/>
          </w:tcPr>
          <w:p w14:paraId="73BD1819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8526F3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08B3C" w14:textId="0FDAAF3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A4DDE" w14:textId="1A9EEE3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A2C05" w14:textId="068A3B2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784A5" w14:textId="77A9B92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89D10" w14:textId="1608FA9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E309A" w14:textId="4F0D468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B49DB" w14:textId="726561E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D1C18" w14:textId="0E09621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575BB445" w14:textId="77777777" w:rsidTr="00B6607D">
        <w:tc>
          <w:tcPr>
            <w:tcW w:w="583" w:type="dxa"/>
            <w:vMerge/>
          </w:tcPr>
          <w:p w14:paraId="5A3AC29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B47F6C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5,322),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39EB7" w14:textId="6A0314B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CAB91" w14:textId="728F56A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ED8C0" w14:textId="3939870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E405A" w14:textId="7C19A1C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7873F" w14:textId="3F71C9B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C71D3" w14:textId="24E6E2C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781BF" w14:textId="00F065C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94AEA" w14:textId="34F3B32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7F925C5E" w14:textId="77777777" w:rsidTr="00B6607D">
        <w:tc>
          <w:tcPr>
            <w:tcW w:w="583" w:type="dxa"/>
            <w:vMerge/>
          </w:tcPr>
          <w:p w14:paraId="741F9CE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BD3EC1D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5,322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60169" w14:textId="46A9367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0C9C6" w14:textId="2A53472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9865A" w14:textId="51EFBAC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3E0DE" w14:textId="78CA9F0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68B00" w14:textId="16D009C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F5D7B" w14:textId="5F50D59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239C2" w14:textId="23A3B51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EADE8" w14:textId="5EAEB58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77798E0A" w14:textId="77777777" w:rsidTr="00B6607D">
        <w:tc>
          <w:tcPr>
            <w:tcW w:w="583" w:type="dxa"/>
            <w:vMerge/>
          </w:tcPr>
          <w:p w14:paraId="2CEE801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4B54C52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5,322),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DCEB0" w14:textId="518D03B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F1B2A" w14:textId="594B1C8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2034E" w14:textId="7C8F4EF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5BA81" w14:textId="0953E1F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0A14F" w14:textId="107A1E4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9213F" w14:textId="5C42654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D6E04" w14:textId="46E0F2F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25A29" w14:textId="243A441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2AFD8D1B" w14:textId="77777777" w:rsidTr="00B6607D">
        <w:tc>
          <w:tcPr>
            <w:tcW w:w="583" w:type="dxa"/>
            <w:vMerge/>
          </w:tcPr>
          <w:p w14:paraId="0D4B09DA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2C5992F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5,322),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26143" w14:textId="676FC32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A223B" w14:textId="65C2C21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FF192" w14:textId="23C0243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35A76" w14:textId="5AB2F45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23457" w14:textId="2E6694D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EAE6B" w14:textId="5BF9BEA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61D48" w14:textId="70D8226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E27E6" w14:textId="2B82207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3</w:t>
            </w:r>
          </w:p>
        </w:tc>
      </w:tr>
      <w:tr w:rsidR="00B6607D" w:rsidRPr="0040144C" w14:paraId="4FCE92B3" w14:textId="77777777" w:rsidTr="00B6607D">
        <w:tc>
          <w:tcPr>
            <w:tcW w:w="583" w:type="dxa"/>
            <w:vMerge/>
          </w:tcPr>
          <w:p w14:paraId="5C1B0386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136306C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5,322), 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86ECA" w14:textId="0D8714A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F1B71" w14:textId="7AC7DDE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C92A6" w14:textId="5A117EE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2A08E" w14:textId="0E29775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62E8B" w14:textId="2E810A9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464DD" w14:textId="03ACADA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E2803" w14:textId="1C2CDE8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1B7A2" w14:textId="58192F9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</w:tr>
      <w:tr w:rsidR="00B6607D" w:rsidRPr="0040144C" w14:paraId="336048DD" w14:textId="77777777" w:rsidTr="001B4A70">
        <w:tc>
          <w:tcPr>
            <w:tcW w:w="583" w:type="dxa"/>
            <w:vMerge/>
            <w:tcBorders>
              <w:bottom w:val="dashSmallGap" w:sz="4" w:space="0" w:color="auto"/>
            </w:tcBorders>
          </w:tcPr>
          <w:p w14:paraId="42DEB67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  <w:tcBorders>
              <w:bottom w:val="dashSmallGap" w:sz="4" w:space="0" w:color="auto"/>
            </w:tcBorders>
          </w:tcPr>
          <w:p w14:paraId="750BD4F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8 (n=5,322),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5F5B9" w14:textId="2254AE4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0ACEC" w14:textId="28596CE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6B718" w14:textId="4011CBC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AFA00" w14:textId="2BC8328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58328" w14:textId="00773DD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54F01" w14:textId="6319D7D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4990D" w14:textId="63CAF00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070B2" w14:textId="3B6E0F4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</w:tr>
      <w:tr w:rsidR="00B6607D" w:rsidRPr="0040144C" w14:paraId="03D3F6BA" w14:textId="77777777" w:rsidTr="001B4A70">
        <w:tc>
          <w:tcPr>
            <w:tcW w:w="583" w:type="dxa"/>
            <w:vMerge w:val="restart"/>
            <w:tcBorders>
              <w:top w:val="dashSmallGap" w:sz="4" w:space="0" w:color="auto"/>
            </w:tcBorders>
          </w:tcPr>
          <w:p w14:paraId="0FD804D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009</w:t>
            </w:r>
          </w:p>
        </w:tc>
        <w:tc>
          <w:tcPr>
            <w:tcW w:w="1041" w:type="dxa"/>
            <w:tcBorders>
              <w:top w:val="dashSmallGap" w:sz="4" w:space="0" w:color="auto"/>
            </w:tcBorders>
          </w:tcPr>
          <w:p w14:paraId="6D3EEC5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8 (n=6637)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ED5CD" w14:textId="3A82221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CD27E" w14:textId="5DE7DDB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40E61" w14:textId="618204C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87A94" w14:textId="6E1CC16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3435B" w14:textId="732D6B3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BA764" w14:textId="47E5D11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17D0B" w14:textId="7729020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70768" w14:textId="4040D8D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60F74AA1" w14:textId="77777777" w:rsidTr="00B6607D">
        <w:tc>
          <w:tcPr>
            <w:tcW w:w="583" w:type="dxa"/>
            <w:vMerge/>
          </w:tcPr>
          <w:p w14:paraId="75ACFE28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089F346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5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A0E3C" w14:textId="42928B6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10431" w14:textId="270E0AE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A90F7" w14:textId="7CF9CF8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7F9F2" w14:textId="6DEB050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C84D2" w14:textId="7A0B19F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01FD6" w14:textId="39CAA70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253BF" w14:textId="6F9B051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39BA7" w14:textId="1565A288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</w:tr>
      <w:tr w:rsidR="00B6607D" w:rsidRPr="0040144C" w14:paraId="288C535B" w14:textId="77777777" w:rsidTr="00B6607D">
        <w:tc>
          <w:tcPr>
            <w:tcW w:w="583" w:type="dxa"/>
            <w:vMerge/>
          </w:tcPr>
          <w:p w14:paraId="09F6F129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618E703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2 (n=6637), &lt;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48C6F" w14:textId="1323BF2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C419D" w14:textId="48C7503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DDBDB" w14:textId="1E26B8A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846C4" w14:textId="303939E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F8E64" w14:textId="5230923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66D36" w14:textId="4A05BFA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8BD7B" w14:textId="0FE06A6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A041A" w14:textId="719788A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</w:tr>
      <w:tr w:rsidR="00B6607D" w:rsidRPr="0040144C" w14:paraId="2C08B4E7" w14:textId="77777777" w:rsidTr="00B6607D">
        <w:tc>
          <w:tcPr>
            <w:tcW w:w="583" w:type="dxa"/>
            <w:vMerge/>
          </w:tcPr>
          <w:p w14:paraId="2A6691EB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BF89F44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-1 (n=6637),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2C4B3" w14:textId="13B171A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0EE6E" w14:textId="4FCC9C9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7BEE9" w14:textId="2E8172E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3DF63" w14:textId="3E70B43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DC4A3" w14:textId="273A27D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D7BCD" w14:textId="192F3A3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35877" w14:textId="6F95CB2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5A3C6" w14:textId="1212A7D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9</w:t>
            </w:r>
          </w:p>
        </w:tc>
      </w:tr>
      <w:tr w:rsidR="00B6607D" w:rsidRPr="0040144C" w14:paraId="153767D3" w14:textId="77777777" w:rsidTr="00B6607D">
        <w:tc>
          <w:tcPr>
            <w:tcW w:w="583" w:type="dxa"/>
            <w:vMerge/>
          </w:tcPr>
          <w:p w14:paraId="6510D0D1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5127C60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0 (n=6637),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4EE27" w14:textId="3294975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158C9" w14:textId="4E5425C3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7F25C" w14:textId="74B6A24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97702" w14:textId="449CC639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75B6C" w14:textId="73F0CE74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B13F5" w14:textId="790B42D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949B0" w14:textId="2974B6D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CBACF" w14:textId="559FEA3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</w:tr>
      <w:tr w:rsidR="00B6607D" w:rsidRPr="0040144C" w14:paraId="786022B1" w14:textId="77777777" w:rsidTr="00B6607D">
        <w:tc>
          <w:tcPr>
            <w:tcW w:w="583" w:type="dxa"/>
            <w:vMerge/>
          </w:tcPr>
          <w:p w14:paraId="0996CE37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7971CF2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1 (n=6637),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5B7DC" w14:textId="6BB9F93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B238D" w14:textId="52EA1F3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FADA4" w14:textId="544F119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5491D" w14:textId="1EED548C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2C3E3" w14:textId="25E02CB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1B9F3" w14:textId="2321F5F5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77AFD" w14:textId="44701E5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62257" w14:textId="1363EEA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</w:tr>
      <w:tr w:rsidR="00B6607D" w:rsidRPr="0040144C" w14:paraId="4E40480A" w14:textId="77777777" w:rsidTr="00B6607D">
        <w:tc>
          <w:tcPr>
            <w:tcW w:w="583" w:type="dxa"/>
            <w:vMerge/>
          </w:tcPr>
          <w:p w14:paraId="1B1FDE42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09E4A7E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2 (n=6637), 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C864F" w14:textId="007AE122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969ED" w14:textId="09F01AA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19226" w14:textId="62ADEA1A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0889B" w14:textId="67174E2D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5831F" w14:textId="3339C6E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3E374" w14:textId="77758F2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98C8A" w14:textId="59DC9140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17B33" w14:textId="5B9FA55F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B6607D" w:rsidRPr="0040144C" w14:paraId="59F6E9E4" w14:textId="77777777" w:rsidTr="00B6607D">
        <w:tc>
          <w:tcPr>
            <w:tcW w:w="583" w:type="dxa"/>
            <w:vMerge/>
          </w:tcPr>
          <w:p w14:paraId="131892DC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1041" w:type="dxa"/>
          </w:tcPr>
          <w:p w14:paraId="30C6B2A0" w14:textId="7777777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Times" w:hAnsi="Times"/>
                <w:sz w:val="10"/>
                <w:szCs w:val="10"/>
              </w:rPr>
              <w:t>5 (n=6637), 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F8083" w14:textId="6216D11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1FA02" w14:textId="2725BD5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0DF17" w14:textId="603D9556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B5051" w14:textId="799E889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520E6" w14:textId="56A11A87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BD97E" w14:textId="3A95355E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38A9E" w14:textId="25C8AB11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9B30E" w14:textId="1C0D195B" w:rsidR="00B6607D" w:rsidRPr="0040144C" w:rsidRDefault="00B6607D" w:rsidP="00B6607D">
            <w:pPr>
              <w:jc w:val="center"/>
              <w:rPr>
                <w:rFonts w:ascii="Times" w:hAnsi="Times"/>
                <w:sz w:val="10"/>
                <w:szCs w:val="10"/>
              </w:rPr>
            </w:pPr>
            <w:r w:rsidRPr="0040144C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</w:tr>
    </w:tbl>
    <w:p w14:paraId="43F07DFC" w14:textId="77777777" w:rsidR="0075185C" w:rsidRPr="0040144C" w:rsidRDefault="0075185C" w:rsidP="00F55AE7">
      <w:pPr>
        <w:jc w:val="center"/>
        <w:rPr>
          <w:rFonts w:ascii="Times" w:hAnsi="Times"/>
          <w:sz w:val="10"/>
          <w:szCs w:val="10"/>
        </w:rPr>
      </w:pPr>
    </w:p>
    <w:sectPr w:rsidR="0075185C" w:rsidRPr="0040144C" w:rsidSect="002D72CD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73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A1167"/>
    <w:multiLevelType w:val="hybridMultilevel"/>
    <w:tmpl w:val="7A5C94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BD44B8"/>
    <w:multiLevelType w:val="hybridMultilevel"/>
    <w:tmpl w:val="E976D3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B7"/>
    <w:rsid w:val="0000519E"/>
    <w:rsid w:val="00083151"/>
    <w:rsid w:val="000A1E4B"/>
    <w:rsid w:val="001313BD"/>
    <w:rsid w:val="00180B56"/>
    <w:rsid w:val="00195DC0"/>
    <w:rsid w:val="001B4A70"/>
    <w:rsid w:val="0020101F"/>
    <w:rsid w:val="00214AFC"/>
    <w:rsid w:val="002D72CD"/>
    <w:rsid w:val="003144AB"/>
    <w:rsid w:val="00373970"/>
    <w:rsid w:val="003B2817"/>
    <w:rsid w:val="003F476A"/>
    <w:rsid w:val="0040144C"/>
    <w:rsid w:val="00452643"/>
    <w:rsid w:val="00454FC4"/>
    <w:rsid w:val="0046725B"/>
    <w:rsid w:val="0052690F"/>
    <w:rsid w:val="00534396"/>
    <w:rsid w:val="00597E0D"/>
    <w:rsid w:val="005A3960"/>
    <w:rsid w:val="005F2E79"/>
    <w:rsid w:val="005F77CD"/>
    <w:rsid w:val="00611B7E"/>
    <w:rsid w:val="0065634B"/>
    <w:rsid w:val="00664983"/>
    <w:rsid w:val="006D5BE6"/>
    <w:rsid w:val="006F58FF"/>
    <w:rsid w:val="006F6783"/>
    <w:rsid w:val="007043F2"/>
    <w:rsid w:val="00724DE6"/>
    <w:rsid w:val="007368AF"/>
    <w:rsid w:val="0075185C"/>
    <w:rsid w:val="00752780"/>
    <w:rsid w:val="0076090C"/>
    <w:rsid w:val="0079515E"/>
    <w:rsid w:val="007B3686"/>
    <w:rsid w:val="00821C6A"/>
    <w:rsid w:val="00833B46"/>
    <w:rsid w:val="008346AA"/>
    <w:rsid w:val="0085114B"/>
    <w:rsid w:val="0085212D"/>
    <w:rsid w:val="00864D11"/>
    <w:rsid w:val="008B502E"/>
    <w:rsid w:val="008F36B9"/>
    <w:rsid w:val="009121B2"/>
    <w:rsid w:val="0094401F"/>
    <w:rsid w:val="00995AEF"/>
    <w:rsid w:val="00A720BC"/>
    <w:rsid w:val="00A75DB7"/>
    <w:rsid w:val="00A76994"/>
    <w:rsid w:val="00A86240"/>
    <w:rsid w:val="00A956EF"/>
    <w:rsid w:val="00B52B79"/>
    <w:rsid w:val="00B6607D"/>
    <w:rsid w:val="00BE3245"/>
    <w:rsid w:val="00C73477"/>
    <w:rsid w:val="00C82AA9"/>
    <w:rsid w:val="00C94884"/>
    <w:rsid w:val="00CA2C73"/>
    <w:rsid w:val="00CA3D54"/>
    <w:rsid w:val="00CC3A44"/>
    <w:rsid w:val="00CC558B"/>
    <w:rsid w:val="00D3520B"/>
    <w:rsid w:val="00D4655F"/>
    <w:rsid w:val="00D66436"/>
    <w:rsid w:val="00D73EEC"/>
    <w:rsid w:val="00D8250D"/>
    <w:rsid w:val="00D92FC6"/>
    <w:rsid w:val="00DC0D6E"/>
    <w:rsid w:val="00DE768A"/>
    <w:rsid w:val="00E120F4"/>
    <w:rsid w:val="00E26AAA"/>
    <w:rsid w:val="00E3194D"/>
    <w:rsid w:val="00EC3072"/>
    <w:rsid w:val="00F064DA"/>
    <w:rsid w:val="00F1790E"/>
    <w:rsid w:val="00F55AE7"/>
    <w:rsid w:val="00F71853"/>
    <w:rsid w:val="00F8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DDCB1"/>
  <w15:chartTrackingRefBased/>
  <w15:docId w15:val="{C4EADFEF-8CCC-D948-AC46-0A8EC424C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5DB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D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1C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C6A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1901</Words>
  <Characters>1083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tangelo</dc:creator>
  <cp:keywords/>
  <dc:description/>
  <cp:lastModifiedBy>Mark Tatangelo</cp:lastModifiedBy>
  <cp:revision>32</cp:revision>
  <dcterms:created xsi:type="dcterms:W3CDTF">2020-01-02T18:54:00Z</dcterms:created>
  <dcterms:modified xsi:type="dcterms:W3CDTF">2021-02-26T15:30:00Z</dcterms:modified>
</cp:coreProperties>
</file>